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F55DF" w14:textId="3A8607B8" w:rsidR="00025A43" w:rsidRPr="00025A43" w:rsidRDefault="00025A43" w:rsidP="00BC427E">
      <w:pPr>
        <w:spacing w:line="276" w:lineRule="auto"/>
        <w:jc w:val="center"/>
        <w:rPr>
          <w:b/>
          <w:sz w:val="24"/>
          <w:szCs w:val="24"/>
        </w:rPr>
      </w:pPr>
      <w:r w:rsidRPr="00025A43">
        <w:rPr>
          <w:b/>
          <w:sz w:val="24"/>
          <w:szCs w:val="24"/>
        </w:rPr>
        <w:t>The themes of focus group interviews at 6 months</w:t>
      </w:r>
      <w:r w:rsidR="00BF722A" w:rsidRPr="00025A43">
        <w:rPr>
          <w:b/>
          <w:sz w:val="24"/>
          <w:szCs w:val="24"/>
        </w:rPr>
        <w:t>:</w:t>
      </w:r>
    </w:p>
    <w:p w14:paraId="0A1A0BF3" w14:textId="2A4B944B" w:rsidR="000722B3" w:rsidRPr="000722B3" w:rsidRDefault="000722B3" w:rsidP="00BC427E">
      <w:pPr>
        <w:spacing w:line="276" w:lineRule="auto"/>
        <w:rPr>
          <w:sz w:val="24"/>
          <w:szCs w:val="24"/>
        </w:rPr>
      </w:pPr>
      <w:r w:rsidRPr="000722B3">
        <w:rPr>
          <w:sz w:val="24"/>
          <w:szCs w:val="24"/>
        </w:rPr>
        <w:t>Before the discussion, the rehabilit</w:t>
      </w:r>
      <w:r>
        <w:rPr>
          <w:sz w:val="24"/>
          <w:szCs w:val="24"/>
        </w:rPr>
        <w:t>ees</w:t>
      </w:r>
      <w:r w:rsidRPr="000722B3">
        <w:rPr>
          <w:sz w:val="24"/>
          <w:szCs w:val="24"/>
        </w:rPr>
        <w:t xml:space="preserve"> will return the ‘Experiential Learning Self-Assessment Form’ (which will be given to them already on Monday)</w:t>
      </w:r>
      <w:r>
        <w:rPr>
          <w:sz w:val="24"/>
          <w:szCs w:val="24"/>
        </w:rPr>
        <w:t>. T</w:t>
      </w:r>
      <w:r w:rsidRPr="000722B3">
        <w:rPr>
          <w:sz w:val="24"/>
          <w:szCs w:val="24"/>
        </w:rPr>
        <w:t>he themes to be addressed (1–2) will be discussed following the principles of an open interview. In each group, the discussion will start with these themes, and then the participants may continue the conversation freely.</w:t>
      </w:r>
    </w:p>
    <w:p w14:paraId="38FE376E" w14:textId="70DAA087" w:rsidR="00BF722A" w:rsidRPr="000722B3" w:rsidRDefault="000722B3" w:rsidP="00BC427E">
      <w:pPr>
        <w:pStyle w:val="ListParagraph"/>
        <w:numPr>
          <w:ilvl w:val="0"/>
          <w:numId w:val="1"/>
        </w:numPr>
        <w:spacing w:after="0" w:line="276" w:lineRule="auto"/>
        <w:rPr>
          <w:b/>
          <w:sz w:val="24"/>
          <w:szCs w:val="24"/>
        </w:rPr>
      </w:pPr>
      <w:proofErr w:type="gramStart"/>
      <w:r w:rsidRPr="000722B3">
        <w:rPr>
          <w:rFonts w:eastAsia="Times New Roman" w:cstheme="minorHAnsi"/>
          <w:b/>
          <w:bCs/>
          <w:noProof w:val="0"/>
          <w:sz w:val="24"/>
          <w:szCs w:val="24"/>
          <w:lang w:eastAsia="fi-FI"/>
        </w:rPr>
        <w:t>Experiences</w:t>
      </w:r>
      <w:proofErr w:type="gramEnd"/>
      <w:r w:rsidRPr="000722B3">
        <w:rPr>
          <w:rFonts w:eastAsia="Times New Roman" w:cstheme="minorHAnsi"/>
          <w:b/>
          <w:bCs/>
          <w:noProof w:val="0"/>
          <w:sz w:val="24"/>
          <w:szCs w:val="24"/>
          <w:lang w:eastAsia="fi-FI"/>
        </w:rPr>
        <w:t xml:space="preserve"> related to rehabilitation and the use of technology in everyday life and in lifestyle changes</w:t>
      </w:r>
    </w:p>
    <w:p w14:paraId="0BA150E1" w14:textId="2938191F" w:rsidR="0035151A" w:rsidRPr="00A76E46" w:rsidRDefault="000722B3" w:rsidP="00BC427E">
      <w:pPr>
        <w:pStyle w:val="ListParagraph"/>
        <w:numPr>
          <w:ilvl w:val="1"/>
          <w:numId w:val="1"/>
        </w:numPr>
        <w:spacing w:line="276" w:lineRule="auto"/>
        <w:rPr>
          <w:bCs/>
          <w:iCs/>
          <w:sz w:val="24"/>
          <w:szCs w:val="24"/>
        </w:rPr>
      </w:pPr>
      <w:r w:rsidRPr="00A76E46">
        <w:rPr>
          <w:bCs/>
          <w:iCs/>
          <w:sz w:val="24"/>
          <w:szCs w:val="24"/>
        </w:rPr>
        <w:t>Could you tell us how things have been going for you during these approximately six months since we last met?</w:t>
      </w:r>
    </w:p>
    <w:p w14:paraId="46A87A04" w14:textId="77A18F61" w:rsidR="00804940" w:rsidRPr="000722B3" w:rsidRDefault="000722B3" w:rsidP="00BC427E">
      <w:pPr>
        <w:pStyle w:val="ListParagraph"/>
        <w:numPr>
          <w:ilvl w:val="2"/>
          <w:numId w:val="1"/>
        </w:numPr>
        <w:spacing w:line="276" w:lineRule="auto"/>
        <w:rPr>
          <w:sz w:val="24"/>
          <w:szCs w:val="24"/>
        </w:rPr>
      </w:pPr>
      <w:r w:rsidRPr="000722B3">
        <w:rPr>
          <w:sz w:val="24"/>
          <w:szCs w:val="24"/>
        </w:rPr>
        <w:t>What kinds of changes have occurred in your everyday life during these six months</w:t>
      </w:r>
      <w:r w:rsidR="00592D7F" w:rsidRPr="000722B3">
        <w:rPr>
          <w:sz w:val="24"/>
          <w:szCs w:val="24"/>
        </w:rPr>
        <w:t>?</w:t>
      </w:r>
    </w:p>
    <w:p w14:paraId="485DC0B9" w14:textId="0F9418CC" w:rsidR="00804940" w:rsidRPr="00CE3F8F" w:rsidRDefault="00CE3F8F" w:rsidP="00BC427E">
      <w:pPr>
        <w:pStyle w:val="ListParagraph"/>
        <w:numPr>
          <w:ilvl w:val="2"/>
          <w:numId w:val="1"/>
        </w:numPr>
        <w:spacing w:line="276" w:lineRule="auto"/>
        <w:rPr>
          <w:sz w:val="24"/>
          <w:szCs w:val="24"/>
        </w:rPr>
      </w:pPr>
      <w:r w:rsidRPr="00CE3F8F">
        <w:rPr>
          <w:sz w:val="24"/>
          <w:szCs w:val="24"/>
        </w:rPr>
        <w:t>Which factors in your own life have influenced whether you have been able to make, or have not been able to make, changes related to your life</w:t>
      </w:r>
      <w:r w:rsidR="00804940" w:rsidRPr="00CE3F8F">
        <w:rPr>
          <w:sz w:val="24"/>
          <w:szCs w:val="24"/>
        </w:rPr>
        <w:t>?</w:t>
      </w:r>
    </w:p>
    <w:p w14:paraId="4FB747CE" w14:textId="6C10BBCA" w:rsidR="00804940" w:rsidRDefault="00CE3F8F" w:rsidP="00BC427E">
      <w:pPr>
        <w:pStyle w:val="ListParagraph"/>
        <w:numPr>
          <w:ilvl w:val="3"/>
          <w:numId w:val="1"/>
        </w:numPr>
        <w:spacing w:line="276" w:lineRule="auto"/>
        <w:rPr>
          <w:sz w:val="24"/>
          <w:szCs w:val="24"/>
          <w:lang w:val="fi-FI"/>
        </w:rPr>
      </w:pPr>
      <w:r>
        <w:rPr>
          <w:sz w:val="24"/>
          <w:szCs w:val="24"/>
          <w:lang w:val="fi-FI"/>
        </w:rPr>
        <w:t>Factors related to oneself?</w:t>
      </w:r>
    </w:p>
    <w:p w14:paraId="454A986E" w14:textId="6504CFA3" w:rsidR="00706EAA" w:rsidRPr="00CE3F8F" w:rsidRDefault="00CE3F8F" w:rsidP="00BC427E">
      <w:pPr>
        <w:pStyle w:val="ListParagraph"/>
        <w:numPr>
          <w:ilvl w:val="4"/>
          <w:numId w:val="1"/>
        </w:numPr>
        <w:spacing w:line="276" w:lineRule="auto"/>
        <w:rPr>
          <w:sz w:val="24"/>
          <w:szCs w:val="24"/>
        </w:rPr>
      </w:pPr>
      <w:r w:rsidRPr="00CE3F8F">
        <w:rPr>
          <w:sz w:val="24"/>
          <w:szCs w:val="24"/>
        </w:rPr>
        <w:t>What has been meaningful, own motivation</w:t>
      </w:r>
    </w:p>
    <w:p w14:paraId="59C691B2" w14:textId="6495B1EE" w:rsidR="00804940" w:rsidRPr="00CE3F8F" w:rsidRDefault="00CE3F8F" w:rsidP="00BC427E">
      <w:pPr>
        <w:pStyle w:val="ListParagraph"/>
        <w:numPr>
          <w:ilvl w:val="5"/>
          <w:numId w:val="1"/>
        </w:numPr>
        <w:spacing w:line="276" w:lineRule="auto"/>
        <w:rPr>
          <w:sz w:val="24"/>
          <w:szCs w:val="24"/>
        </w:rPr>
      </w:pPr>
      <w:r w:rsidRPr="00CE3F8F">
        <w:rPr>
          <w:sz w:val="24"/>
          <w:szCs w:val="24"/>
        </w:rPr>
        <w:t xml:space="preserve">Self-monitoring of physical activity (e.g. </w:t>
      </w:r>
      <w:r w:rsidR="00592D7F" w:rsidRPr="00CE3F8F">
        <w:rPr>
          <w:sz w:val="24"/>
          <w:szCs w:val="24"/>
        </w:rPr>
        <w:t>Fitbit, Movendos)</w:t>
      </w:r>
    </w:p>
    <w:p w14:paraId="31D03C6C" w14:textId="2AC9F6A3" w:rsidR="00804940" w:rsidRPr="00CE3F8F" w:rsidRDefault="00CE3F8F" w:rsidP="00BC427E">
      <w:pPr>
        <w:pStyle w:val="ListParagraph"/>
        <w:numPr>
          <w:ilvl w:val="3"/>
          <w:numId w:val="1"/>
        </w:numPr>
        <w:spacing w:line="276" w:lineRule="auto"/>
        <w:rPr>
          <w:sz w:val="24"/>
          <w:szCs w:val="24"/>
        </w:rPr>
      </w:pPr>
      <w:r w:rsidRPr="00CE3F8F">
        <w:rPr>
          <w:sz w:val="24"/>
          <w:szCs w:val="24"/>
        </w:rPr>
        <w:t>Important people and factors related to one’s own life</w:t>
      </w:r>
      <w:r w:rsidR="00592D7F" w:rsidRPr="00CE3F8F">
        <w:rPr>
          <w:sz w:val="24"/>
          <w:szCs w:val="24"/>
        </w:rPr>
        <w:tab/>
      </w:r>
    </w:p>
    <w:p w14:paraId="1CAABE26" w14:textId="13D4A042" w:rsidR="00592D7F" w:rsidRPr="00592D7F" w:rsidRDefault="00CE3F8F" w:rsidP="00BC427E">
      <w:pPr>
        <w:pStyle w:val="ListParagraph"/>
        <w:numPr>
          <w:ilvl w:val="4"/>
          <w:numId w:val="1"/>
        </w:numPr>
        <w:spacing w:line="276" w:lineRule="auto"/>
        <w:rPr>
          <w:sz w:val="24"/>
          <w:szCs w:val="24"/>
          <w:lang w:val="fi-FI"/>
        </w:rPr>
      </w:pPr>
      <w:r>
        <w:rPr>
          <w:sz w:val="24"/>
          <w:szCs w:val="24"/>
          <w:lang w:val="fi-FI"/>
        </w:rPr>
        <w:t>Family, work, hobbies, communities</w:t>
      </w:r>
      <w:r w:rsidR="00592D7F">
        <w:rPr>
          <w:sz w:val="24"/>
          <w:szCs w:val="24"/>
          <w:lang w:val="fi-FI"/>
        </w:rPr>
        <w:t xml:space="preserve"> </w:t>
      </w:r>
    </w:p>
    <w:p w14:paraId="5D4D7325" w14:textId="4E856BA6" w:rsidR="00804940" w:rsidRPr="00CE3F8F" w:rsidRDefault="00CE3F8F" w:rsidP="00BC427E">
      <w:pPr>
        <w:pStyle w:val="ListParagraph"/>
        <w:numPr>
          <w:ilvl w:val="3"/>
          <w:numId w:val="1"/>
        </w:numPr>
        <w:spacing w:line="276" w:lineRule="auto"/>
        <w:rPr>
          <w:sz w:val="24"/>
          <w:szCs w:val="24"/>
        </w:rPr>
      </w:pPr>
      <w:r w:rsidRPr="00CE3F8F">
        <w:rPr>
          <w:sz w:val="24"/>
          <w:szCs w:val="24"/>
        </w:rPr>
        <w:t xml:space="preserve">Factors related to </w:t>
      </w:r>
      <w:r>
        <w:rPr>
          <w:sz w:val="24"/>
          <w:szCs w:val="24"/>
        </w:rPr>
        <w:t xml:space="preserve">the </w:t>
      </w:r>
      <w:r w:rsidRPr="00CE3F8F">
        <w:rPr>
          <w:sz w:val="24"/>
          <w:szCs w:val="24"/>
        </w:rPr>
        <w:t>rehabilitation proc</w:t>
      </w:r>
      <w:r>
        <w:rPr>
          <w:sz w:val="24"/>
          <w:szCs w:val="24"/>
        </w:rPr>
        <w:t>ess</w:t>
      </w:r>
    </w:p>
    <w:p w14:paraId="7F474D3F" w14:textId="58878BAA" w:rsidR="00804940" w:rsidRDefault="00CE3F8F" w:rsidP="00BC427E">
      <w:pPr>
        <w:pStyle w:val="ListParagraph"/>
        <w:numPr>
          <w:ilvl w:val="4"/>
          <w:numId w:val="1"/>
        </w:numPr>
        <w:spacing w:line="276" w:lineRule="auto"/>
        <w:rPr>
          <w:sz w:val="24"/>
          <w:szCs w:val="24"/>
          <w:lang w:val="fi-FI"/>
        </w:rPr>
      </w:pPr>
      <w:r w:rsidRPr="00CE3F8F">
        <w:rPr>
          <w:sz w:val="24"/>
          <w:szCs w:val="24"/>
          <w:lang w:val="fi-FI"/>
        </w:rPr>
        <w:t>Peers, professionals etc.</w:t>
      </w:r>
    </w:p>
    <w:p w14:paraId="6D6B5EEC" w14:textId="2F04B2F2" w:rsidR="0035151A" w:rsidRDefault="00CE3F8F" w:rsidP="00BC427E">
      <w:pPr>
        <w:pStyle w:val="ListParagraph"/>
        <w:numPr>
          <w:ilvl w:val="5"/>
          <w:numId w:val="1"/>
        </w:numPr>
        <w:spacing w:line="276" w:lineRule="auto"/>
        <w:rPr>
          <w:sz w:val="24"/>
          <w:szCs w:val="24"/>
          <w:lang w:val="fi-FI"/>
        </w:rPr>
      </w:pPr>
      <w:r>
        <w:rPr>
          <w:sz w:val="24"/>
          <w:szCs w:val="24"/>
          <w:lang w:val="fi-FI"/>
        </w:rPr>
        <w:t>remote technology</w:t>
      </w:r>
    </w:p>
    <w:p w14:paraId="4B257972" w14:textId="75D875FF" w:rsidR="00804940" w:rsidRPr="00EF616B" w:rsidRDefault="00CE3F8F" w:rsidP="00BC427E">
      <w:pPr>
        <w:pStyle w:val="ListParagraph"/>
        <w:numPr>
          <w:ilvl w:val="3"/>
          <w:numId w:val="1"/>
        </w:numPr>
        <w:spacing w:line="276" w:lineRule="auto"/>
        <w:rPr>
          <w:sz w:val="24"/>
          <w:szCs w:val="24"/>
          <w:lang w:val="fi-FI"/>
        </w:rPr>
      </w:pPr>
      <w:r>
        <w:rPr>
          <w:sz w:val="24"/>
          <w:szCs w:val="24"/>
          <w:lang w:val="fi-FI"/>
        </w:rPr>
        <w:t>Other things?</w:t>
      </w:r>
    </w:p>
    <w:p w14:paraId="77B0F209" w14:textId="6E60CF58" w:rsidR="001D6ADF" w:rsidRPr="006C0E15" w:rsidRDefault="00CE3F8F" w:rsidP="00BC427E">
      <w:pPr>
        <w:pStyle w:val="ListParagraph"/>
        <w:numPr>
          <w:ilvl w:val="0"/>
          <w:numId w:val="1"/>
        </w:numPr>
        <w:spacing w:line="276" w:lineRule="auto"/>
        <w:rPr>
          <w:b/>
          <w:sz w:val="24"/>
          <w:szCs w:val="24"/>
          <w:lang w:val="en-GB"/>
        </w:rPr>
      </w:pPr>
      <w:r w:rsidRPr="00CE3F8F">
        <w:rPr>
          <w:b/>
          <w:sz w:val="24"/>
          <w:szCs w:val="24"/>
        </w:rPr>
        <w:t xml:space="preserve">Personalization of the rehabilitation process </w:t>
      </w:r>
      <w:r w:rsidR="001D6ADF" w:rsidRPr="006C0E15">
        <w:rPr>
          <w:b/>
          <w:sz w:val="24"/>
          <w:szCs w:val="24"/>
          <w:lang w:val="en-GB"/>
        </w:rPr>
        <w:t xml:space="preserve"> </w:t>
      </w:r>
    </w:p>
    <w:p w14:paraId="5A424B7D" w14:textId="01218C39" w:rsidR="00BF722A" w:rsidRPr="00A76E46" w:rsidRDefault="00CE3F8F" w:rsidP="00BC427E">
      <w:pPr>
        <w:pStyle w:val="ListParagraph"/>
        <w:numPr>
          <w:ilvl w:val="1"/>
          <w:numId w:val="1"/>
        </w:numPr>
        <w:spacing w:line="276" w:lineRule="auto"/>
        <w:rPr>
          <w:bCs/>
          <w:iCs/>
          <w:sz w:val="24"/>
          <w:szCs w:val="24"/>
        </w:rPr>
      </w:pPr>
      <w:r w:rsidRPr="00A76E46">
        <w:rPr>
          <w:bCs/>
          <w:iCs/>
          <w:sz w:val="24"/>
          <w:szCs w:val="24"/>
        </w:rPr>
        <w:t>How could rehabilitation (and the use of technology) better support your everyday life and/or</w:t>
      </w:r>
      <w:r w:rsidR="001C04C6" w:rsidRPr="00A76E46">
        <w:rPr>
          <w:bCs/>
          <w:iCs/>
          <w:sz w:val="24"/>
          <w:szCs w:val="24"/>
        </w:rPr>
        <w:t xml:space="preserve"> own</w:t>
      </w:r>
      <w:r w:rsidRPr="00A76E46">
        <w:rPr>
          <w:bCs/>
          <w:iCs/>
          <w:sz w:val="24"/>
          <w:szCs w:val="24"/>
        </w:rPr>
        <w:t xml:space="preserve"> lifestyle changes?</w:t>
      </w:r>
      <w:r w:rsidR="001D6ADF" w:rsidRPr="00A76E46">
        <w:rPr>
          <w:bCs/>
          <w:iCs/>
          <w:sz w:val="24"/>
          <w:szCs w:val="24"/>
        </w:rPr>
        <w:t xml:space="preserve"> </w:t>
      </w:r>
    </w:p>
    <w:p w14:paraId="3C56DCF1" w14:textId="3B29532A" w:rsidR="009C6AE4" w:rsidRPr="00754BD2" w:rsidRDefault="00754BD2" w:rsidP="00BC427E">
      <w:pPr>
        <w:pStyle w:val="ListParagraph"/>
        <w:numPr>
          <w:ilvl w:val="2"/>
          <w:numId w:val="1"/>
        </w:numPr>
        <w:spacing w:line="276" w:lineRule="auto"/>
        <w:rPr>
          <w:sz w:val="24"/>
          <w:szCs w:val="24"/>
        </w:rPr>
      </w:pPr>
      <w:r w:rsidRPr="00754BD2">
        <w:rPr>
          <w:sz w:val="24"/>
          <w:szCs w:val="24"/>
        </w:rPr>
        <w:t>How should rehabilitation be developed so that it becomes more meaningful for you and so that you can commit to it better?</w:t>
      </w:r>
    </w:p>
    <w:p w14:paraId="6B66DDEB" w14:textId="6420F928" w:rsidR="00AB7135" w:rsidRPr="001C04C6" w:rsidRDefault="00754BD2" w:rsidP="00BC427E">
      <w:pPr>
        <w:pStyle w:val="ListParagraph"/>
        <w:numPr>
          <w:ilvl w:val="2"/>
          <w:numId w:val="1"/>
        </w:numPr>
        <w:spacing w:line="276" w:lineRule="auto"/>
        <w:rPr>
          <w:sz w:val="24"/>
          <w:szCs w:val="24"/>
        </w:rPr>
      </w:pPr>
      <w:r w:rsidRPr="00754BD2">
        <w:rPr>
          <w:sz w:val="24"/>
          <w:szCs w:val="24"/>
        </w:rPr>
        <w:t xml:space="preserve">How should rehabilitation be developed so that it better supports participation in rehabilitation and/or your activity (agency) in everyday life? </w:t>
      </w:r>
    </w:p>
    <w:p w14:paraId="645C6E70" w14:textId="2A0E2657" w:rsidR="00AB7135" w:rsidRPr="00754BD2" w:rsidRDefault="00754BD2" w:rsidP="00BC427E">
      <w:pPr>
        <w:pStyle w:val="ListParagraph"/>
        <w:numPr>
          <w:ilvl w:val="3"/>
          <w:numId w:val="1"/>
        </w:numPr>
        <w:spacing w:line="276" w:lineRule="auto"/>
        <w:rPr>
          <w:sz w:val="24"/>
          <w:szCs w:val="24"/>
        </w:rPr>
      </w:pPr>
      <w:r w:rsidRPr="00754BD2">
        <w:rPr>
          <w:sz w:val="24"/>
          <w:szCs w:val="24"/>
        </w:rPr>
        <w:t>During the in-rehabilitation period and between them</w:t>
      </w:r>
    </w:p>
    <w:p w14:paraId="4905B872" w14:textId="549BE342" w:rsidR="006443A1" w:rsidRPr="00754BD2" w:rsidRDefault="00754BD2" w:rsidP="00BC427E">
      <w:pPr>
        <w:pStyle w:val="ListParagraph"/>
        <w:numPr>
          <w:ilvl w:val="0"/>
          <w:numId w:val="1"/>
        </w:numPr>
        <w:spacing w:line="276" w:lineRule="auto"/>
        <w:rPr>
          <w:b/>
          <w:sz w:val="24"/>
          <w:szCs w:val="24"/>
        </w:rPr>
      </w:pPr>
      <w:bookmarkStart w:id="0" w:name="_Hlk216007618"/>
      <w:r w:rsidRPr="00754BD2">
        <w:rPr>
          <w:b/>
          <w:sz w:val="24"/>
          <w:szCs w:val="24"/>
        </w:rPr>
        <w:t>Collaboration during the past 6 months</w:t>
      </w:r>
      <w:r w:rsidR="006443A1" w:rsidRPr="00754BD2">
        <w:rPr>
          <w:b/>
          <w:sz w:val="24"/>
          <w:szCs w:val="24"/>
        </w:rPr>
        <w:tab/>
      </w:r>
    </w:p>
    <w:p w14:paraId="3DBA2F4B" w14:textId="4AA61AE3" w:rsidR="006443A1" w:rsidRDefault="00754BD2" w:rsidP="00BC427E">
      <w:pPr>
        <w:pStyle w:val="ListParagraph"/>
        <w:numPr>
          <w:ilvl w:val="1"/>
          <w:numId w:val="1"/>
        </w:numPr>
        <w:spacing w:line="276" w:lineRule="auto"/>
        <w:rPr>
          <w:bCs/>
          <w:iCs/>
          <w:sz w:val="24"/>
          <w:szCs w:val="24"/>
        </w:rPr>
      </w:pPr>
      <w:r w:rsidRPr="00A76E46">
        <w:rPr>
          <w:bCs/>
          <w:iCs/>
          <w:sz w:val="24"/>
          <w:szCs w:val="24"/>
        </w:rPr>
        <w:t>How have you experienced the collaboration during the past 6 months? (This theme should still be addressed if it has not come up in the earlier discussion.)</w:t>
      </w:r>
      <w:bookmarkEnd w:id="0"/>
    </w:p>
    <w:p w14:paraId="4DA68C40" w14:textId="77777777" w:rsidR="00167AFD" w:rsidRDefault="00167AFD" w:rsidP="00167AFD">
      <w:pPr>
        <w:spacing w:line="276" w:lineRule="auto"/>
        <w:rPr>
          <w:bCs/>
          <w:iCs/>
          <w:sz w:val="24"/>
          <w:szCs w:val="24"/>
        </w:rPr>
      </w:pPr>
    </w:p>
    <w:p w14:paraId="6955EEB2" w14:textId="77777777" w:rsidR="006C0E15" w:rsidRDefault="006C0E15" w:rsidP="00167AFD">
      <w:pPr>
        <w:spacing w:line="276" w:lineRule="auto"/>
        <w:rPr>
          <w:bCs/>
          <w:iCs/>
          <w:sz w:val="24"/>
          <w:szCs w:val="24"/>
        </w:rPr>
      </w:pPr>
    </w:p>
    <w:p w14:paraId="0B493531" w14:textId="77777777" w:rsidR="00167AFD" w:rsidRDefault="00167AFD" w:rsidP="00167AFD">
      <w:pPr>
        <w:spacing w:line="276" w:lineRule="auto"/>
        <w:rPr>
          <w:bCs/>
          <w:iCs/>
          <w:sz w:val="24"/>
          <w:szCs w:val="24"/>
        </w:rPr>
      </w:pPr>
    </w:p>
    <w:p w14:paraId="5D7ABE86" w14:textId="77777777" w:rsidR="00167AFD" w:rsidRDefault="00167AFD" w:rsidP="00167AFD">
      <w:pPr>
        <w:spacing w:line="276" w:lineRule="auto"/>
        <w:rPr>
          <w:bCs/>
          <w:iCs/>
          <w:sz w:val="24"/>
          <w:szCs w:val="24"/>
        </w:rPr>
      </w:pPr>
    </w:p>
    <w:p w14:paraId="1ED82D65" w14:textId="77777777" w:rsidR="00167AFD" w:rsidRPr="00E16A4A" w:rsidRDefault="00167AFD" w:rsidP="00167AFD">
      <w:pPr>
        <w:spacing w:before="240" w:line="276" w:lineRule="auto"/>
        <w:jc w:val="center"/>
        <w:rPr>
          <w:b/>
          <w:sz w:val="24"/>
          <w:szCs w:val="24"/>
        </w:rPr>
      </w:pPr>
      <w:r w:rsidRPr="00025A43">
        <w:rPr>
          <w:b/>
          <w:sz w:val="24"/>
          <w:szCs w:val="24"/>
        </w:rPr>
        <w:lastRenderedPageBreak/>
        <w:t xml:space="preserve">The themes of focus group interviews at </w:t>
      </w:r>
      <w:r>
        <w:rPr>
          <w:b/>
          <w:sz w:val="24"/>
          <w:szCs w:val="24"/>
        </w:rPr>
        <w:t>12</w:t>
      </w:r>
      <w:r w:rsidRPr="00025A43">
        <w:rPr>
          <w:b/>
          <w:sz w:val="24"/>
          <w:szCs w:val="24"/>
        </w:rPr>
        <w:t xml:space="preserve"> months</w:t>
      </w:r>
      <w:r w:rsidRPr="00E16A4A">
        <w:rPr>
          <w:b/>
          <w:sz w:val="24"/>
          <w:szCs w:val="24"/>
        </w:rPr>
        <w:t xml:space="preserve">: </w:t>
      </w:r>
    </w:p>
    <w:p w14:paraId="6652512F" w14:textId="77777777" w:rsidR="00167AFD" w:rsidRPr="00ED4E7C" w:rsidRDefault="00167AFD" w:rsidP="00167AFD">
      <w:pPr>
        <w:spacing w:before="240" w:line="276" w:lineRule="auto"/>
        <w:jc w:val="center"/>
        <w:rPr>
          <w:b/>
          <w:sz w:val="24"/>
          <w:szCs w:val="24"/>
        </w:rPr>
      </w:pPr>
      <w:r w:rsidRPr="00E16A4A">
        <w:rPr>
          <w:sz w:val="24"/>
          <w:szCs w:val="24"/>
        </w:rPr>
        <w:t>The themes to be addressed (1–6) will be discussed following the principles of an open interview.</w:t>
      </w:r>
      <w:r>
        <w:rPr>
          <w:sz w:val="24"/>
          <w:szCs w:val="24"/>
        </w:rPr>
        <w:t xml:space="preserve"> </w:t>
      </w:r>
      <w:r w:rsidRPr="00E16A4A">
        <w:rPr>
          <w:sz w:val="24"/>
          <w:szCs w:val="24"/>
        </w:rPr>
        <w:t xml:space="preserve">In each group, the discussion will start with these themes, and then the participants may continue the conversation freely. </w:t>
      </w:r>
      <w:r w:rsidRPr="00ED4E7C">
        <w:rPr>
          <w:sz w:val="24"/>
          <w:szCs w:val="24"/>
        </w:rPr>
        <w:t>Finally, a summary of the group’s results and a discussion of the results, possibly including their connection to the rehabilitation period.</w:t>
      </w:r>
    </w:p>
    <w:p w14:paraId="7F015B93" w14:textId="77777777" w:rsidR="00167AFD" w:rsidRPr="00ED4E7C" w:rsidRDefault="00167AFD" w:rsidP="00167AFD">
      <w:pPr>
        <w:pStyle w:val="ListParagraph"/>
        <w:numPr>
          <w:ilvl w:val="0"/>
          <w:numId w:val="2"/>
        </w:numPr>
        <w:spacing w:before="240" w:line="276" w:lineRule="auto"/>
        <w:rPr>
          <w:b/>
          <w:sz w:val="24"/>
          <w:szCs w:val="24"/>
        </w:rPr>
      </w:pPr>
      <w:r w:rsidRPr="00ED4E7C">
        <w:rPr>
          <w:b/>
          <w:sz w:val="24"/>
          <w:szCs w:val="24"/>
        </w:rPr>
        <w:t>Experiences related to rehabilitation and the use of technology in everyday life and in lifestyle changes</w:t>
      </w:r>
    </w:p>
    <w:p w14:paraId="72231EFE" w14:textId="77777777" w:rsidR="00167AFD" w:rsidRPr="00211D4A" w:rsidRDefault="00167AFD" w:rsidP="00167AFD">
      <w:pPr>
        <w:pStyle w:val="ListParagraph"/>
        <w:numPr>
          <w:ilvl w:val="1"/>
          <w:numId w:val="2"/>
        </w:numPr>
        <w:spacing w:before="240" w:line="276" w:lineRule="auto"/>
        <w:rPr>
          <w:bCs/>
          <w:iCs/>
          <w:sz w:val="24"/>
          <w:szCs w:val="24"/>
        </w:rPr>
      </w:pPr>
      <w:r w:rsidRPr="00211D4A">
        <w:rPr>
          <w:bCs/>
          <w:iCs/>
          <w:sz w:val="24"/>
          <w:szCs w:val="24"/>
        </w:rPr>
        <w:t>Could you tell us how things have been going for you during these approximately six months since we last met?</w:t>
      </w:r>
    </w:p>
    <w:p w14:paraId="4868FB92" w14:textId="77777777" w:rsidR="00167AFD" w:rsidRPr="00331EF6" w:rsidRDefault="00167AFD" w:rsidP="00167AFD">
      <w:pPr>
        <w:pStyle w:val="ListParagraph"/>
        <w:numPr>
          <w:ilvl w:val="2"/>
          <w:numId w:val="2"/>
        </w:numPr>
        <w:spacing w:before="240" w:line="276" w:lineRule="auto"/>
        <w:rPr>
          <w:sz w:val="24"/>
          <w:szCs w:val="24"/>
          <w:lang w:val="en-GB"/>
        </w:rPr>
      </w:pPr>
      <w:r w:rsidRPr="00ED4E7C">
        <w:rPr>
          <w:sz w:val="24"/>
          <w:szCs w:val="24"/>
        </w:rPr>
        <w:t>What kinds of changes have occurred in your everyday life during these six months?</w:t>
      </w:r>
    </w:p>
    <w:p w14:paraId="7E87EF45" w14:textId="77777777" w:rsidR="00167AFD" w:rsidRPr="00ED4E7C" w:rsidRDefault="00167AFD" w:rsidP="00167AFD">
      <w:pPr>
        <w:pStyle w:val="ListParagraph"/>
        <w:numPr>
          <w:ilvl w:val="2"/>
          <w:numId w:val="2"/>
        </w:numPr>
        <w:spacing w:before="240" w:line="276" w:lineRule="auto"/>
        <w:rPr>
          <w:sz w:val="24"/>
          <w:szCs w:val="24"/>
        </w:rPr>
      </w:pPr>
      <w:r w:rsidRPr="00CE3F8F">
        <w:rPr>
          <w:sz w:val="24"/>
          <w:szCs w:val="24"/>
        </w:rPr>
        <w:t>Which factors in your own life have influenced whether you have been able to make, or have not been able to make, changes related to your life?</w:t>
      </w:r>
    </w:p>
    <w:p w14:paraId="3FF32519" w14:textId="77777777" w:rsidR="00167AFD" w:rsidRDefault="00167AFD" w:rsidP="00167AFD">
      <w:pPr>
        <w:pStyle w:val="ListParagraph"/>
        <w:numPr>
          <w:ilvl w:val="3"/>
          <w:numId w:val="2"/>
        </w:numPr>
        <w:spacing w:before="240" w:line="276" w:lineRule="auto"/>
        <w:rPr>
          <w:sz w:val="24"/>
          <w:szCs w:val="24"/>
          <w:lang w:val="fi-FI"/>
        </w:rPr>
      </w:pPr>
      <w:r>
        <w:rPr>
          <w:sz w:val="24"/>
          <w:szCs w:val="24"/>
          <w:lang w:val="fi-FI"/>
        </w:rPr>
        <w:t>Factors related to oneself?</w:t>
      </w:r>
    </w:p>
    <w:p w14:paraId="6DE313CF" w14:textId="77777777" w:rsidR="00167AFD" w:rsidRPr="00CE3F8F" w:rsidRDefault="00167AFD" w:rsidP="00167AFD">
      <w:pPr>
        <w:pStyle w:val="ListParagraph"/>
        <w:numPr>
          <w:ilvl w:val="4"/>
          <w:numId w:val="2"/>
        </w:numPr>
        <w:spacing w:before="240" w:line="276" w:lineRule="auto"/>
        <w:rPr>
          <w:sz w:val="24"/>
          <w:szCs w:val="24"/>
        </w:rPr>
      </w:pPr>
      <w:r w:rsidRPr="00CE3F8F">
        <w:rPr>
          <w:sz w:val="24"/>
          <w:szCs w:val="24"/>
        </w:rPr>
        <w:t>What has been meaningful, own motivation</w:t>
      </w:r>
    </w:p>
    <w:p w14:paraId="3B7BE356" w14:textId="77777777" w:rsidR="00167AFD" w:rsidRPr="00CE3F8F" w:rsidRDefault="00167AFD" w:rsidP="00167AFD">
      <w:pPr>
        <w:pStyle w:val="ListParagraph"/>
        <w:numPr>
          <w:ilvl w:val="5"/>
          <w:numId w:val="2"/>
        </w:numPr>
        <w:spacing w:before="240" w:line="276" w:lineRule="auto"/>
        <w:rPr>
          <w:sz w:val="24"/>
          <w:szCs w:val="24"/>
        </w:rPr>
      </w:pPr>
      <w:r w:rsidRPr="00CE3F8F">
        <w:rPr>
          <w:sz w:val="24"/>
          <w:szCs w:val="24"/>
        </w:rPr>
        <w:t>Self-monitoring of physical activity (e.g. Fitbit, Movendos)</w:t>
      </w:r>
    </w:p>
    <w:p w14:paraId="1ACD2CE4" w14:textId="77777777" w:rsidR="00167AFD" w:rsidRPr="00CE3F8F" w:rsidRDefault="00167AFD" w:rsidP="00167AFD">
      <w:pPr>
        <w:pStyle w:val="ListParagraph"/>
        <w:numPr>
          <w:ilvl w:val="3"/>
          <w:numId w:val="2"/>
        </w:numPr>
        <w:spacing w:before="240" w:line="276" w:lineRule="auto"/>
        <w:rPr>
          <w:sz w:val="24"/>
          <w:szCs w:val="24"/>
        </w:rPr>
      </w:pPr>
      <w:r w:rsidRPr="00CE3F8F">
        <w:rPr>
          <w:sz w:val="24"/>
          <w:szCs w:val="24"/>
        </w:rPr>
        <w:t>Important people and factors related to one’s own life</w:t>
      </w:r>
      <w:r w:rsidRPr="00CE3F8F">
        <w:rPr>
          <w:sz w:val="24"/>
          <w:szCs w:val="24"/>
        </w:rPr>
        <w:tab/>
      </w:r>
    </w:p>
    <w:p w14:paraId="4C3FE7B7" w14:textId="77777777" w:rsidR="00167AFD" w:rsidRPr="00592D7F" w:rsidRDefault="00167AFD" w:rsidP="00167AFD">
      <w:pPr>
        <w:pStyle w:val="ListParagraph"/>
        <w:numPr>
          <w:ilvl w:val="4"/>
          <w:numId w:val="2"/>
        </w:numPr>
        <w:spacing w:before="240" w:line="276" w:lineRule="auto"/>
        <w:rPr>
          <w:sz w:val="24"/>
          <w:szCs w:val="24"/>
          <w:lang w:val="fi-FI"/>
        </w:rPr>
      </w:pPr>
      <w:r>
        <w:rPr>
          <w:sz w:val="24"/>
          <w:szCs w:val="24"/>
          <w:lang w:val="fi-FI"/>
        </w:rPr>
        <w:t xml:space="preserve">Family, work, hobbies, communities </w:t>
      </w:r>
    </w:p>
    <w:p w14:paraId="4AA93CDC" w14:textId="77777777" w:rsidR="00167AFD" w:rsidRPr="00CE3F8F" w:rsidRDefault="00167AFD" w:rsidP="00167AFD">
      <w:pPr>
        <w:pStyle w:val="ListParagraph"/>
        <w:numPr>
          <w:ilvl w:val="3"/>
          <w:numId w:val="2"/>
        </w:numPr>
        <w:spacing w:before="240" w:line="276" w:lineRule="auto"/>
        <w:rPr>
          <w:sz w:val="24"/>
          <w:szCs w:val="24"/>
        </w:rPr>
      </w:pPr>
      <w:r w:rsidRPr="00CE3F8F">
        <w:rPr>
          <w:sz w:val="24"/>
          <w:szCs w:val="24"/>
        </w:rPr>
        <w:t xml:space="preserve">Factors related to </w:t>
      </w:r>
      <w:r>
        <w:rPr>
          <w:sz w:val="24"/>
          <w:szCs w:val="24"/>
        </w:rPr>
        <w:t xml:space="preserve">the </w:t>
      </w:r>
      <w:r w:rsidRPr="00CE3F8F">
        <w:rPr>
          <w:sz w:val="24"/>
          <w:szCs w:val="24"/>
        </w:rPr>
        <w:t>rehabilitation proc</w:t>
      </w:r>
      <w:r>
        <w:rPr>
          <w:sz w:val="24"/>
          <w:szCs w:val="24"/>
        </w:rPr>
        <w:t>ess</w:t>
      </w:r>
    </w:p>
    <w:p w14:paraId="5990948B" w14:textId="77777777" w:rsidR="00167AFD" w:rsidRDefault="00167AFD" w:rsidP="00167AFD">
      <w:pPr>
        <w:pStyle w:val="ListParagraph"/>
        <w:numPr>
          <w:ilvl w:val="4"/>
          <w:numId w:val="2"/>
        </w:numPr>
        <w:spacing w:before="240" w:line="276" w:lineRule="auto"/>
        <w:rPr>
          <w:sz w:val="24"/>
          <w:szCs w:val="24"/>
          <w:lang w:val="fi-FI"/>
        </w:rPr>
      </w:pPr>
      <w:r w:rsidRPr="00CE3F8F">
        <w:rPr>
          <w:sz w:val="24"/>
          <w:szCs w:val="24"/>
          <w:lang w:val="fi-FI"/>
        </w:rPr>
        <w:t>Peers, professionals etc.</w:t>
      </w:r>
    </w:p>
    <w:p w14:paraId="1A9F836C" w14:textId="77777777" w:rsidR="00167AFD" w:rsidRDefault="00167AFD" w:rsidP="00167AFD">
      <w:pPr>
        <w:pStyle w:val="ListParagraph"/>
        <w:numPr>
          <w:ilvl w:val="5"/>
          <w:numId w:val="2"/>
        </w:numPr>
        <w:spacing w:before="240" w:line="276" w:lineRule="auto"/>
        <w:rPr>
          <w:sz w:val="24"/>
          <w:szCs w:val="24"/>
          <w:lang w:val="fi-FI"/>
        </w:rPr>
      </w:pPr>
      <w:r>
        <w:rPr>
          <w:sz w:val="24"/>
          <w:szCs w:val="24"/>
          <w:lang w:val="fi-FI"/>
        </w:rPr>
        <w:t>remote technology</w:t>
      </w:r>
    </w:p>
    <w:p w14:paraId="7481816D" w14:textId="77777777" w:rsidR="00167AFD" w:rsidRPr="00E56FE4" w:rsidRDefault="00167AFD" w:rsidP="00167AFD">
      <w:pPr>
        <w:pStyle w:val="ListParagraph"/>
        <w:numPr>
          <w:ilvl w:val="3"/>
          <w:numId w:val="2"/>
        </w:numPr>
        <w:spacing w:before="240" w:line="276" w:lineRule="auto"/>
        <w:rPr>
          <w:sz w:val="24"/>
          <w:szCs w:val="24"/>
        </w:rPr>
      </w:pPr>
      <w:r w:rsidRPr="00E56FE4">
        <w:rPr>
          <w:sz w:val="24"/>
          <w:szCs w:val="24"/>
        </w:rPr>
        <w:t xml:space="preserve">What have you changed </w:t>
      </w:r>
      <w:r>
        <w:rPr>
          <w:sz w:val="24"/>
          <w:szCs w:val="24"/>
        </w:rPr>
        <w:t>in your life?</w:t>
      </w:r>
    </w:p>
    <w:p w14:paraId="274F1F78" w14:textId="77777777" w:rsidR="00167AFD" w:rsidRPr="00211D4A" w:rsidRDefault="00167AFD" w:rsidP="00167AFD">
      <w:pPr>
        <w:pStyle w:val="ListParagraph"/>
        <w:numPr>
          <w:ilvl w:val="3"/>
          <w:numId w:val="2"/>
        </w:numPr>
        <w:spacing w:before="240" w:line="276" w:lineRule="auto"/>
        <w:rPr>
          <w:sz w:val="24"/>
          <w:szCs w:val="24"/>
          <w:lang w:val="fi-FI"/>
        </w:rPr>
      </w:pPr>
      <w:r>
        <w:rPr>
          <w:sz w:val="24"/>
          <w:szCs w:val="24"/>
          <w:lang w:val="fi-FI"/>
        </w:rPr>
        <w:t>Other things?</w:t>
      </w:r>
    </w:p>
    <w:p w14:paraId="21771596" w14:textId="63AC96A0" w:rsidR="00167AFD" w:rsidRPr="001D6ADF" w:rsidRDefault="00167AFD" w:rsidP="00167AFD">
      <w:pPr>
        <w:pStyle w:val="ListParagraph"/>
        <w:numPr>
          <w:ilvl w:val="0"/>
          <w:numId w:val="2"/>
        </w:numPr>
        <w:spacing w:before="240" w:line="276" w:lineRule="auto"/>
        <w:rPr>
          <w:b/>
          <w:sz w:val="24"/>
          <w:szCs w:val="24"/>
          <w:lang w:val="fi-FI"/>
        </w:rPr>
      </w:pPr>
      <w:r w:rsidRPr="00211D4A">
        <w:rPr>
          <w:b/>
          <w:sz w:val="24"/>
          <w:szCs w:val="24"/>
        </w:rPr>
        <w:t>Personalization of the rehabilitation process</w:t>
      </w:r>
      <w:r w:rsidRPr="001D6ADF">
        <w:rPr>
          <w:b/>
          <w:sz w:val="24"/>
          <w:szCs w:val="24"/>
          <w:lang w:val="fi-FI"/>
        </w:rPr>
        <w:t xml:space="preserve"> </w:t>
      </w:r>
    </w:p>
    <w:p w14:paraId="7083F0E8" w14:textId="77777777" w:rsidR="00167AFD" w:rsidRPr="00211D4A" w:rsidRDefault="00167AFD" w:rsidP="00167AFD">
      <w:pPr>
        <w:pStyle w:val="ListParagraph"/>
        <w:numPr>
          <w:ilvl w:val="1"/>
          <w:numId w:val="2"/>
        </w:numPr>
        <w:spacing w:before="240" w:line="276" w:lineRule="auto"/>
        <w:rPr>
          <w:bCs/>
          <w:iCs/>
          <w:sz w:val="24"/>
          <w:szCs w:val="24"/>
        </w:rPr>
      </w:pPr>
      <w:r w:rsidRPr="00211D4A">
        <w:rPr>
          <w:bCs/>
          <w:iCs/>
          <w:sz w:val="24"/>
          <w:szCs w:val="24"/>
        </w:rPr>
        <w:t xml:space="preserve">How could rehabilitation (and the use of technology) better support your everyday life and/or own lifestyle changes? </w:t>
      </w:r>
    </w:p>
    <w:p w14:paraId="10BDF72F" w14:textId="77777777" w:rsidR="00167AFD" w:rsidRDefault="00167AFD" w:rsidP="00167AFD">
      <w:pPr>
        <w:pStyle w:val="ListParagraph"/>
        <w:numPr>
          <w:ilvl w:val="2"/>
          <w:numId w:val="2"/>
        </w:numPr>
        <w:spacing w:before="240" w:line="276" w:lineRule="auto"/>
        <w:rPr>
          <w:sz w:val="24"/>
          <w:szCs w:val="24"/>
        </w:rPr>
      </w:pPr>
      <w:r>
        <w:rPr>
          <w:sz w:val="24"/>
          <w:szCs w:val="24"/>
        </w:rPr>
        <w:t>Which experiences have been the most meaningful to you?</w:t>
      </w:r>
    </w:p>
    <w:p w14:paraId="62C08623" w14:textId="77777777" w:rsidR="00167AFD" w:rsidRPr="00754BD2" w:rsidRDefault="00167AFD" w:rsidP="00167AFD">
      <w:pPr>
        <w:pStyle w:val="ListParagraph"/>
        <w:numPr>
          <w:ilvl w:val="2"/>
          <w:numId w:val="2"/>
        </w:numPr>
        <w:spacing w:before="240" w:line="276" w:lineRule="auto"/>
        <w:rPr>
          <w:sz w:val="24"/>
          <w:szCs w:val="24"/>
        </w:rPr>
      </w:pPr>
      <w:r w:rsidRPr="00754BD2">
        <w:rPr>
          <w:sz w:val="24"/>
          <w:szCs w:val="24"/>
        </w:rPr>
        <w:t>How should rehabilitation be developed so that it becomes more meaningful for you and so that you can commit to it better?</w:t>
      </w:r>
    </w:p>
    <w:p w14:paraId="0EE6D22C" w14:textId="77777777" w:rsidR="00167AFD" w:rsidRPr="00E3098A" w:rsidRDefault="00167AFD" w:rsidP="00167AFD">
      <w:pPr>
        <w:pStyle w:val="ListParagraph"/>
        <w:numPr>
          <w:ilvl w:val="2"/>
          <w:numId w:val="2"/>
        </w:numPr>
        <w:spacing w:before="240" w:line="276" w:lineRule="auto"/>
        <w:rPr>
          <w:sz w:val="24"/>
          <w:szCs w:val="24"/>
        </w:rPr>
      </w:pPr>
      <w:r w:rsidRPr="00754BD2">
        <w:rPr>
          <w:sz w:val="24"/>
          <w:szCs w:val="24"/>
        </w:rPr>
        <w:t xml:space="preserve">How should rehabilitation be developed so that it better supports participation in rehabilitation and/or your activity (agency) in everyday life? </w:t>
      </w:r>
    </w:p>
    <w:p w14:paraId="48199336" w14:textId="77777777" w:rsidR="00167AFD" w:rsidRPr="00211D4A" w:rsidRDefault="00167AFD" w:rsidP="00167AFD">
      <w:pPr>
        <w:pStyle w:val="ListParagraph"/>
        <w:numPr>
          <w:ilvl w:val="3"/>
          <w:numId w:val="2"/>
        </w:numPr>
        <w:spacing w:before="240" w:line="276" w:lineRule="auto"/>
        <w:rPr>
          <w:sz w:val="24"/>
          <w:szCs w:val="24"/>
        </w:rPr>
      </w:pPr>
      <w:r w:rsidRPr="00754BD2">
        <w:rPr>
          <w:sz w:val="24"/>
          <w:szCs w:val="24"/>
        </w:rPr>
        <w:t>During the in-rehabilitation period and between them</w:t>
      </w:r>
    </w:p>
    <w:p w14:paraId="1831656C" w14:textId="77777777" w:rsidR="00167AFD" w:rsidRPr="00754BD2" w:rsidRDefault="00167AFD" w:rsidP="00167AFD">
      <w:pPr>
        <w:pStyle w:val="ListParagraph"/>
        <w:numPr>
          <w:ilvl w:val="0"/>
          <w:numId w:val="2"/>
        </w:numPr>
        <w:spacing w:before="240" w:line="276" w:lineRule="auto"/>
        <w:rPr>
          <w:b/>
          <w:sz w:val="24"/>
          <w:szCs w:val="24"/>
        </w:rPr>
      </w:pPr>
      <w:r w:rsidRPr="00754BD2">
        <w:rPr>
          <w:b/>
          <w:sz w:val="24"/>
          <w:szCs w:val="24"/>
        </w:rPr>
        <w:t>Collaboration during the past 6 months</w:t>
      </w:r>
      <w:r w:rsidRPr="00754BD2">
        <w:rPr>
          <w:b/>
          <w:sz w:val="24"/>
          <w:szCs w:val="24"/>
        </w:rPr>
        <w:tab/>
      </w:r>
    </w:p>
    <w:p w14:paraId="3A0C9BCE" w14:textId="77777777" w:rsidR="00167AFD" w:rsidRDefault="00167AFD" w:rsidP="00167AFD">
      <w:pPr>
        <w:pStyle w:val="ListParagraph"/>
        <w:numPr>
          <w:ilvl w:val="1"/>
          <w:numId w:val="2"/>
        </w:numPr>
        <w:spacing w:before="240" w:line="276" w:lineRule="auto"/>
        <w:rPr>
          <w:bCs/>
          <w:iCs/>
        </w:rPr>
      </w:pPr>
      <w:r w:rsidRPr="008A480D">
        <w:rPr>
          <w:bCs/>
          <w:iCs/>
        </w:rPr>
        <w:t>How have you experienced the collaboration during the past 6 months? (This theme should still be addressed if it has not come up in the earlier discussion.)</w:t>
      </w:r>
    </w:p>
    <w:p w14:paraId="10C1F0D3" w14:textId="77777777" w:rsidR="00167AFD" w:rsidRDefault="00167AFD" w:rsidP="00167AFD">
      <w:pPr>
        <w:spacing w:before="240" w:line="276" w:lineRule="auto"/>
        <w:ind w:left="1080"/>
        <w:rPr>
          <w:bCs/>
          <w:iCs/>
        </w:rPr>
      </w:pPr>
    </w:p>
    <w:p w14:paraId="30B6E3E5" w14:textId="77777777" w:rsidR="00167AFD" w:rsidRPr="00211D4A" w:rsidRDefault="00167AFD" w:rsidP="00167AFD">
      <w:pPr>
        <w:spacing w:before="240" w:line="276" w:lineRule="auto"/>
        <w:ind w:left="1080"/>
        <w:rPr>
          <w:bCs/>
          <w:iCs/>
        </w:rPr>
      </w:pPr>
    </w:p>
    <w:p w14:paraId="7B4090F6" w14:textId="77777777" w:rsidR="00167AFD" w:rsidRDefault="00167AFD" w:rsidP="00167AFD">
      <w:pPr>
        <w:pStyle w:val="ListParagraph"/>
        <w:numPr>
          <w:ilvl w:val="0"/>
          <w:numId w:val="2"/>
        </w:numPr>
        <w:spacing w:before="240" w:line="276" w:lineRule="auto"/>
        <w:rPr>
          <w:b/>
          <w:sz w:val="24"/>
          <w:szCs w:val="24"/>
        </w:rPr>
      </w:pPr>
      <w:r w:rsidRPr="008A480D">
        <w:rPr>
          <w:b/>
          <w:sz w:val="24"/>
          <w:szCs w:val="24"/>
        </w:rPr>
        <w:lastRenderedPageBreak/>
        <w:t>Remote guidance via computer</w:t>
      </w:r>
    </w:p>
    <w:p w14:paraId="7706240D" w14:textId="77777777" w:rsidR="00167AFD" w:rsidRPr="008A480D" w:rsidRDefault="00167AFD" w:rsidP="00167AFD">
      <w:pPr>
        <w:pStyle w:val="ListParagraph"/>
        <w:numPr>
          <w:ilvl w:val="1"/>
          <w:numId w:val="2"/>
        </w:numPr>
        <w:spacing w:before="240" w:line="276" w:lineRule="auto"/>
        <w:rPr>
          <w:bCs/>
          <w:sz w:val="24"/>
          <w:szCs w:val="24"/>
        </w:rPr>
      </w:pPr>
      <w:r w:rsidRPr="008A480D">
        <w:rPr>
          <w:bCs/>
        </w:rPr>
        <w:t>How have you experienced the guidance provided through the computer between rehabilitation periods?</w:t>
      </w:r>
    </w:p>
    <w:p w14:paraId="41A1FC23" w14:textId="77777777" w:rsidR="00167AFD" w:rsidRPr="008A480D" w:rsidRDefault="00167AFD" w:rsidP="00167AFD">
      <w:pPr>
        <w:pStyle w:val="ListParagraph"/>
        <w:numPr>
          <w:ilvl w:val="1"/>
          <w:numId w:val="2"/>
        </w:numPr>
        <w:spacing w:before="240" w:line="276" w:lineRule="auto"/>
        <w:rPr>
          <w:bCs/>
        </w:rPr>
      </w:pPr>
      <w:r w:rsidRPr="008A480D">
        <w:rPr>
          <w:bCs/>
        </w:rPr>
        <w:t>What has the staff’s presence been like during remote guidance?</w:t>
      </w:r>
    </w:p>
    <w:p w14:paraId="7E529677" w14:textId="77777777" w:rsidR="00167AFD" w:rsidRPr="00211D4A" w:rsidRDefault="00167AFD" w:rsidP="00167AFD">
      <w:pPr>
        <w:pStyle w:val="ListParagraph"/>
        <w:numPr>
          <w:ilvl w:val="1"/>
          <w:numId w:val="2"/>
        </w:numPr>
        <w:spacing w:before="240" w:line="276" w:lineRule="auto"/>
        <w:rPr>
          <w:bCs/>
          <w:sz w:val="20"/>
          <w:szCs w:val="20"/>
        </w:rPr>
      </w:pPr>
      <w:r w:rsidRPr="008A480D">
        <w:rPr>
          <w:bCs/>
        </w:rPr>
        <w:t>How would you like to develop remote guidance so that it meets your needs?</w:t>
      </w:r>
    </w:p>
    <w:p w14:paraId="41634592" w14:textId="77777777" w:rsidR="00167AFD" w:rsidRDefault="00167AFD" w:rsidP="00167AFD">
      <w:pPr>
        <w:pStyle w:val="ListParagraph"/>
        <w:numPr>
          <w:ilvl w:val="0"/>
          <w:numId w:val="2"/>
        </w:numPr>
        <w:spacing w:before="240" w:line="276" w:lineRule="auto"/>
        <w:rPr>
          <w:b/>
          <w:sz w:val="24"/>
          <w:szCs w:val="24"/>
        </w:rPr>
      </w:pPr>
      <w:r w:rsidRPr="008A480D">
        <w:rPr>
          <w:b/>
          <w:sz w:val="24"/>
          <w:szCs w:val="24"/>
        </w:rPr>
        <w:t>Feedback on the group’s results during rehabilitation</w:t>
      </w:r>
    </w:p>
    <w:p w14:paraId="1870D313" w14:textId="77777777" w:rsidR="00167AFD" w:rsidRPr="008A480D" w:rsidRDefault="00167AFD" w:rsidP="00167AFD">
      <w:pPr>
        <w:pStyle w:val="ListParagraph"/>
        <w:numPr>
          <w:ilvl w:val="1"/>
          <w:numId w:val="2"/>
        </w:numPr>
        <w:spacing w:before="240" w:line="276" w:lineRule="auto"/>
        <w:rPr>
          <w:bCs/>
          <w:sz w:val="24"/>
          <w:szCs w:val="24"/>
        </w:rPr>
      </w:pPr>
      <w:r w:rsidRPr="008A480D">
        <w:rPr>
          <w:bCs/>
          <w:sz w:val="24"/>
          <w:szCs w:val="24"/>
        </w:rPr>
        <w:t>How do you perceive the results?</w:t>
      </w:r>
    </w:p>
    <w:p w14:paraId="3B5E3BFF" w14:textId="77777777" w:rsidR="00167AFD" w:rsidRPr="008A480D" w:rsidRDefault="00167AFD" w:rsidP="00167AFD">
      <w:pPr>
        <w:pStyle w:val="ListParagraph"/>
        <w:numPr>
          <w:ilvl w:val="1"/>
          <w:numId w:val="2"/>
        </w:numPr>
        <w:spacing w:before="240" w:line="276" w:lineRule="auto"/>
        <w:rPr>
          <w:bCs/>
          <w:sz w:val="24"/>
          <w:szCs w:val="24"/>
        </w:rPr>
      </w:pPr>
      <w:r w:rsidRPr="008A480D">
        <w:rPr>
          <w:bCs/>
          <w:sz w:val="24"/>
          <w:szCs w:val="24"/>
        </w:rPr>
        <w:t>How do you think you will use them?</w:t>
      </w:r>
    </w:p>
    <w:p w14:paraId="2930730A" w14:textId="77777777" w:rsidR="00167AFD" w:rsidRPr="005A0609" w:rsidRDefault="00167AFD" w:rsidP="00167AFD">
      <w:pPr>
        <w:pStyle w:val="ListParagraph"/>
        <w:numPr>
          <w:ilvl w:val="1"/>
          <w:numId w:val="2"/>
        </w:numPr>
        <w:spacing w:before="240" w:line="276" w:lineRule="auto"/>
        <w:rPr>
          <w:bCs/>
          <w:sz w:val="24"/>
          <w:szCs w:val="24"/>
        </w:rPr>
      </w:pPr>
      <w:r w:rsidRPr="008A480D">
        <w:rPr>
          <w:bCs/>
          <w:sz w:val="24"/>
          <w:szCs w:val="24"/>
        </w:rPr>
        <w:t>How are they connected to the implementation of rehabilitation?</w:t>
      </w:r>
    </w:p>
    <w:p w14:paraId="42BA1276" w14:textId="77777777" w:rsidR="00167AFD" w:rsidRDefault="00167AFD" w:rsidP="00167AFD">
      <w:pPr>
        <w:pStyle w:val="ListParagraph"/>
        <w:numPr>
          <w:ilvl w:val="0"/>
          <w:numId w:val="2"/>
        </w:numPr>
        <w:spacing w:before="240" w:line="276" w:lineRule="auto"/>
        <w:rPr>
          <w:b/>
          <w:sz w:val="24"/>
          <w:szCs w:val="24"/>
        </w:rPr>
      </w:pPr>
      <w:r w:rsidRPr="005A0609">
        <w:rPr>
          <w:b/>
          <w:sz w:val="24"/>
          <w:szCs w:val="24"/>
        </w:rPr>
        <w:t>Meaningful experiences during rehabilitation</w:t>
      </w:r>
    </w:p>
    <w:p w14:paraId="77630BCF" w14:textId="77777777" w:rsidR="00167AFD" w:rsidRPr="005A0609" w:rsidRDefault="00167AFD" w:rsidP="00167AFD">
      <w:pPr>
        <w:pStyle w:val="ListParagraph"/>
        <w:numPr>
          <w:ilvl w:val="1"/>
          <w:numId w:val="2"/>
        </w:numPr>
        <w:spacing w:before="240" w:line="276" w:lineRule="auto"/>
        <w:rPr>
          <w:bCs/>
          <w:sz w:val="24"/>
          <w:szCs w:val="24"/>
        </w:rPr>
      </w:pPr>
      <w:r w:rsidRPr="005A0609">
        <w:rPr>
          <w:bCs/>
          <w:sz w:val="24"/>
          <w:szCs w:val="24"/>
        </w:rPr>
        <w:t>What are the meaningful experiences at the beginning of rehabilitation,</w:t>
      </w:r>
    </w:p>
    <w:p w14:paraId="2DC90753" w14:textId="77777777" w:rsidR="00167AFD" w:rsidRPr="005A0609" w:rsidRDefault="00167AFD" w:rsidP="00167AFD">
      <w:pPr>
        <w:pStyle w:val="ListParagraph"/>
        <w:numPr>
          <w:ilvl w:val="1"/>
          <w:numId w:val="2"/>
        </w:numPr>
        <w:spacing w:before="240" w:line="276" w:lineRule="auto"/>
        <w:rPr>
          <w:bCs/>
          <w:sz w:val="24"/>
          <w:szCs w:val="24"/>
        </w:rPr>
      </w:pPr>
      <w:r>
        <w:rPr>
          <w:bCs/>
          <w:sz w:val="24"/>
          <w:szCs w:val="24"/>
        </w:rPr>
        <w:t>I</w:t>
      </w:r>
      <w:r w:rsidRPr="005A0609">
        <w:rPr>
          <w:bCs/>
          <w:sz w:val="24"/>
          <w:szCs w:val="24"/>
        </w:rPr>
        <w:t>n the middle</w:t>
      </w:r>
    </w:p>
    <w:p w14:paraId="142AD033" w14:textId="77777777" w:rsidR="00167AFD" w:rsidRPr="005A0609" w:rsidRDefault="00167AFD" w:rsidP="00167AFD">
      <w:pPr>
        <w:pStyle w:val="ListParagraph"/>
        <w:numPr>
          <w:ilvl w:val="1"/>
          <w:numId w:val="2"/>
        </w:numPr>
        <w:spacing w:before="240" w:line="276" w:lineRule="auto"/>
        <w:rPr>
          <w:bCs/>
          <w:sz w:val="24"/>
          <w:szCs w:val="24"/>
          <w:lang w:val="fi-FI"/>
        </w:rPr>
      </w:pPr>
      <w:r>
        <w:rPr>
          <w:bCs/>
          <w:sz w:val="24"/>
          <w:szCs w:val="24"/>
          <w:lang w:val="fi-FI"/>
        </w:rPr>
        <w:t>A</w:t>
      </w:r>
      <w:r w:rsidRPr="005A0609">
        <w:rPr>
          <w:bCs/>
          <w:sz w:val="24"/>
          <w:szCs w:val="24"/>
          <w:lang w:val="fi-FI"/>
        </w:rPr>
        <w:t>t the end?</w:t>
      </w:r>
    </w:p>
    <w:p w14:paraId="23E18C82" w14:textId="77777777" w:rsidR="00167AFD" w:rsidRDefault="00167AFD" w:rsidP="00167AFD">
      <w:pPr>
        <w:spacing w:line="276" w:lineRule="auto"/>
        <w:rPr>
          <w:bCs/>
          <w:iCs/>
          <w:sz w:val="24"/>
          <w:szCs w:val="24"/>
        </w:rPr>
      </w:pPr>
    </w:p>
    <w:p w14:paraId="70418B70" w14:textId="783F749D" w:rsidR="005F0460" w:rsidRPr="00167AFD" w:rsidRDefault="005F0460" w:rsidP="00167AFD">
      <w:pPr>
        <w:spacing w:line="276" w:lineRule="auto"/>
        <w:rPr>
          <w:bCs/>
          <w:iCs/>
          <w:sz w:val="24"/>
          <w:szCs w:val="24"/>
        </w:rPr>
      </w:pPr>
      <w:r>
        <w:rPr>
          <w:bCs/>
          <w:iCs/>
          <w:sz w:val="24"/>
          <w:szCs w:val="24"/>
        </w:rPr>
        <w:t>Tuulikki Sjögren and Arja Piirainen</w:t>
      </w:r>
    </w:p>
    <w:sectPr w:rsidR="005F0460" w:rsidRPr="00167AFD">
      <w:headerReference w:type="default" r:id="rId10"/>
      <w:footerReference w:type="even" r:id="rId11"/>
      <w:footerReference w:type="default" r:id="rId12"/>
      <w:footerReference w:type="first" r:id="rId1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F6975" w14:textId="77777777" w:rsidR="00CC2051" w:rsidRDefault="00CC2051" w:rsidP="00886980">
      <w:pPr>
        <w:spacing w:after="0" w:line="240" w:lineRule="auto"/>
      </w:pPr>
      <w:r>
        <w:separator/>
      </w:r>
    </w:p>
  </w:endnote>
  <w:endnote w:type="continuationSeparator" w:id="0">
    <w:p w14:paraId="79D282C1" w14:textId="77777777" w:rsidR="00CC2051" w:rsidRDefault="00CC2051" w:rsidP="00886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8D78DE" w14:textId="3CC2F678" w:rsidR="00886980" w:rsidRDefault="00DC247E">
    <w:pPr>
      <w:pStyle w:val="Footer"/>
    </w:pPr>
    <w:r>
      <mc:AlternateContent>
        <mc:Choice Requires="wps">
          <w:drawing>
            <wp:anchor distT="0" distB="0" distL="0" distR="0" simplePos="0" relativeHeight="251659264" behindDoc="0" locked="0" layoutInCell="1" allowOverlap="1" wp14:anchorId="1E7626EC" wp14:editId="5E59B056">
              <wp:simplePos x="635" y="635"/>
              <wp:positionH relativeFrom="page">
                <wp:align>left</wp:align>
              </wp:positionH>
              <wp:positionV relativeFrom="page">
                <wp:align>bottom</wp:align>
              </wp:positionV>
              <wp:extent cx="2732405" cy="357505"/>
              <wp:effectExtent l="0" t="0" r="10795" b="0"/>
              <wp:wrapNone/>
              <wp:docPr id="1118679230" name="Text Box 2" descr="LUT Group Confidential - Other information (3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732405" cy="357505"/>
                      </a:xfrm>
                      <a:prstGeom prst="rect">
                        <a:avLst/>
                      </a:prstGeom>
                      <a:noFill/>
                      <a:ln>
                        <a:noFill/>
                      </a:ln>
                    </wps:spPr>
                    <wps:txbx>
                      <w:txbxContent>
                        <w:p w14:paraId="385FA2E8" w14:textId="47F976B2"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E7626EC" id="_x0000_t202" coordsize="21600,21600" o:spt="202" path="m,l,21600r21600,l21600,xe">
              <v:stroke joinstyle="miter"/>
              <v:path gradientshapeok="t" o:connecttype="rect"/>
            </v:shapetype>
            <v:shape id="Text Box 2" o:spid="_x0000_s1026" type="#_x0000_t202" alt="LUT Group Confidential - Other information (3Y)" style="position:absolute;margin-left:0;margin-top:0;width:215.15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" filled="f" stroked="f">
              <v:textbox style="mso-fit-shape-to-text:t" inset="20pt,0,0,15pt">
                <w:txbxContent>
                  <w:p w14:paraId="385FA2E8" w14:textId="47F976B2"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E7643" w14:textId="642B69C2" w:rsidR="00886980" w:rsidRDefault="00DC247E">
    <w:pPr>
      <w:pStyle w:val="Footer"/>
    </w:pPr>
    <w:r>
      <mc:AlternateContent>
        <mc:Choice Requires="wps">
          <w:drawing>
            <wp:anchor distT="0" distB="0" distL="0" distR="0" simplePos="0" relativeHeight="251660288" behindDoc="0" locked="0" layoutInCell="1" allowOverlap="1" wp14:anchorId="708536C7" wp14:editId="38E961ED">
              <wp:simplePos x="723900" y="10071100"/>
              <wp:positionH relativeFrom="page">
                <wp:align>left</wp:align>
              </wp:positionH>
              <wp:positionV relativeFrom="page">
                <wp:align>bottom</wp:align>
              </wp:positionV>
              <wp:extent cx="2732405" cy="357505"/>
              <wp:effectExtent l="0" t="0" r="10795" b="0"/>
              <wp:wrapNone/>
              <wp:docPr id="1848241345" name="Text Box 3" descr="LUT Group Confidential - Other information (3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732405" cy="357505"/>
                      </a:xfrm>
                      <a:prstGeom prst="rect">
                        <a:avLst/>
                      </a:prstGeom>
                      <a:noFill/>
                      <a:ln>
                        <a:noFill/>
                      </a:ln>
                    </wps:spPr>
                    <wps:txbx>
                      <w:txbxContent>
                        <w:p w14:paraId="01233F50" w14:textId="4040811B"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08536C7" id="_x0000_t202" coordsize="21600,21600" o:spt="202" path="m,l,21600r21600,l21600,xe">
              <v:stroke joinstyle="miter"/>
              <v:path gradientshapeok="t" o:connecttype="rect"/>
            </v:shapetype>
            <v:shape id="Text Box 3" o:spid="_x0000_s1027" type="#_x0000_t202" alt="LUT Group Confidential - Other information (3Y)" style="position:absolute;margin-left:0;margin-top:0;width:215.15pt;height:28.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" filled="f" stroked="f">
              <v:textbox style="mso-fit-shape-to-text:t" inset="20pt,0,0,15pt">
                <w:txbxContent>
                  <w:p w14:paraId="01233F50" w14:textId="4040811B"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8C6AA" w14:textId="1C9F6966" w:rsidR="00886980" w:rsidRDefault="00DC247E">
    <w:pPr>
      <w:pStyle w:val="Footer"/>
    </w:pPr>
    <w:r>
      <mc:AlternateContent>
        <mc:Choice Requires="wps">
          <w:drawing>
            <wp:anchor distT="0" distB="0" distL="0" distR="0" simplePos="0" relativeHeight="251658240" behindDoc="0" locked="0" layoutInCell="1" allowOverlap="1" wp14:anchorId="2A9B3610" wp14:editId="2CCD674D">
              <wp:simplePos x="635" y="635"/>
              <wp:positionH relativeFrom="page">
                <wp:align>left</wp:align>
              </wp:positionH>
              <wp:positionV relativeFrom="page">
                <wp:align>bottom</wp:align>
              </wp:positionV>
              <wp:extent cx="2732405" cy="357505"/>
              <wp:effectExtent l="0" t="0" r="10795" b="0"/>
              <wp:wrapNone/>
              <wp:docPr id="832358395" name="Text Box 1" descr="LUT Group Confidential - Other information (3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732405" cy="357505"/>
                      </a:xfrm>
                      <a:prstGeom prst="rect">
                        <a:avLst/>
                      </a:prstGeom>
                      <a:noFill/>
                      <a:ln>
                        <a:noFill/>
                      </a:ln>
                    </wps:spPr>
                    <wps:txbx>
                      <w:txbxContent>
                        <w:p w14:paraId="682CFAD0" w14:textId="209EE9D6"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A9B3610" id="_x0000_t202" coordsize="21600,21600" o:spt="202" path="m,l,21600r21600,l21600,xe">
              <v:stroke joinstyle="miter"/>
              <v:path gradientshapeok="t" o:connecttype="rect"/>
            </v:shapetype>
            <v:shape id="Text Box 1" o:spid="_x0000_s1028" type="#_x0000_t202" alt="LUT Group Confidential - Other information (3Y)" style="position:absolute;margin-left:0;margin-top:0;width:215.15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" filled="f" stroked="f">
              <v:textbox style="mso-fit-shape-to-text:t" inset="20pt,0,0,15pt">
                <w:txbxContent>
                  <w:p w14:paraId="682CFAD0" w14:textId="209EE9D6" w:rsidR="00DC247E" w:rsidRPr="00DC247E" w:rsidRDefault="00DC247E" w:rsidP="00DC247E">
                    <w:pPr>
                      <w:spacing w:after="0"/>
                      <w:rPr>
                        <w:rFonts w:ascii="Calibri" w:eastAsia="Calibri" w:hAnsi="Calibri" w:cs="Calibri"/>
                        <w:color w:val="000000"/>
                        <w:sz w:val="20"/>
                        <w:szCs w:val="20"/>
                      </w:rPr>
                    </w:pPr>
                    <w:r w:rsidRPr="00DC247E">
                      <w:rPr>
                        <w:rFonts w:ascii="Calibri" w:eastAsia="Calibri" w:hAnsi="Calibri" w:cs="Calibri"/>
                        <w:color w:val="000000"/>
                        <w:sz w:val="20"/>
                        <w:szCs w:val="20"/>
                      </w:rPr>
                      <w:t>LUT Group Confidential - Other information (3Y)</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AA76A" w14:textId="77777777" w:rsidR="00CC2051" w:rsidRDefault="00CC2051" w:rsidP="00886980">
      <w:pPr>
        <w:spacing w:after="0" w:line="240" w:lineRule="auto"/>
      </w:pPr>
      <w:r>
        <w:separator/>
      </w:r>
    </w:p>
  </w:footnote>
  <w:footnote w:type="continuationSeparator" w:id="0">
    <w:p w14:paraId="3284C709" w14:textId="77777777" w:rsidR="00CC2051" w:rsidRDefault="00CC2051" w:rsidP="008869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06870" w14:textId="0830A95B" w:rsidR="00886980" w:rsidRDefault="00886980" w:rsidP="00886980">
    <w:pPr>
      <w:pStyle w:val="Header"/>
      <w:jc w:val="center"/>
    </w:pPr>
  </w:p>
  <w:p w14:paraId="6A93522C" w14:textId="77777777" w:rsidR="00886980" w:rsidRDefault="008869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31FDD"/>
    <w:multiLevelType w:val="hybridMultilevel"/>
    <w:tmpl w:val="52F62E82"/>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78F52F34"/>
    <w:multiLevelType w:val="hybridMultilevel"/>
    <w:tmpl w:val="52F62E8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56972591">
    <w:abstractNumId w:val="0"/>
  </w:num>
  <w:num w:numId="2" w16cid:durableId="709502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C20"/>
    <w:rsid w:val="00002AEC"/>
    <w:rsid w:val="00004E35"/>
    <w:rsid w:val="000059E2"/>
    <w:rsid w:val="00011463"/>
    <w:rsid w:val="00022A78"/>
    <w:rsid w:val="00024F13"/>
    <w:rsid w:val="00025A43"/>
    <w:rsid w:val="0003085F"/>
    <w:rsid w:val="000324F6"/>
    <w:rsid w:val="00041BFB"/>
    <w:rsid w:val="00043123"/>
    <w:rsid w:val="0005037F"/>
    <w:rsid w:val="00066D7E"/>
    <w:rsid w:val="00070A92"/>
    <w:rsid w:val="000722B3"/>
    <w:rsid w:val="0007381E"/>
    <w:rsid w:val="000742AA"/>
    <w:rsid w:val="00077EBE"/>
    <w:rsid w:val="00080DDD"/>
    <w:rsid w:val="000862E7"/>
    <w:rsid w:val="000A001B"/>
    <w:rsid w:val="000A2EA7"/>
    <w:rsid w:val="000B04C0"/>
    <w:rsid w:val="000B60CD"/>
    <w:rsid w:val="000C18F9"/>
    <w:rsid w:val="000C2D93"/>
    <w:rsid w:val="000C6696"/>
    <w:rsid w:val="000D43FE"/>
    <w:rsid w:val="000D5428"/>
    <w:rsid w:val="000E25E9"/>
    <w:rsid w:val="000E4A25"/>
    <w:rsid w:val="000F545F"/>
    <w:rsid w:val="000F6606"/>
    <w:rsid w:val="001008DB"/>
    <w:rsid w:val="00101FA1"/>
    <w:rsid w:val="0010666D"/>
    <w:rsid w:val="001117E8"/>
    <w:rsid w:val="0013525A"/>
    <w:rsid w:val="00140EE4"/>
    <w:rsid w:val="001450C3"/>
    <w:rsid w:val="00146DC5"/>
    <w:rsid w:val="00150E8B"/>
    <w:rsid w:val="00151EB9"/>
    <w:rsid w:val="00154753"/>
    <w:rsid w:val="00154E83"/>
    <w:rsid w:val="0015693A"/>
    <w:rsid w:val="00167284"/>
    <w:rsid w:val="00167AFD"/>
    <w:rsid w:val="001766D7"/>
    <w:rsid w:val="0018017C"/>
    <w:rsid w:val="001832F7"/>
    <w:rsid w:val="0018474A"/>
    <w:rsid w:val="00187ED8"/>
    <w:rsid w:val="00197392"/>
    <w:rsid w:val="0019766C"/>
    <w:rsid w:val="0019775C"/>
    <w:rsid w:val="001A22D9"/>
    <w:rsid w:val="001A3323"/>
    <w:rsid w:val="001C04C6"/>
    <w:rsid w:val="001D229B"/>
    <w:rsid w:val="001D3359"/>
    <w:rsid w:val="001D6ADF"/>
    <w:rsid w:val="001E3C01"/>
    <w:rsid w:val="001E5F17"/>
    <w:rsid w:val="001F1D69"/>
    <w:rsid w:val="001F2A1C"/>
    <w:rsid w:val="00201637"/>
    <w:rsid w:val="00205450"/>
    <w:rsid w:val="0020559F"/>
    <w:rsid w:val="002056B9"/>
    <w:rsid w:val="00213C38"/>
    <w:rsid w:val="00217928"/>
    <w:rsid w:val="00223D7C"/>
    <w:rsid w:val="00224E2F"/>
    <w:rsid w:val="00253B41"/>
    <w:rsid w:val="00254E3A"/>
    <w:rsid w:val="002559C5"/>
    <w:rsid w:val="002653FA"/>
    <w:rsid w:val="00266A89"/>
    <w:rsid w:val="002863DD"/>
    <w:rsid w:val="002A35C3"/>
    <w:rsid w:val="002A7AD6"/>
    <w:rsid w:val="002B17EC"/>
    <w:rsid w:val="002B1CCA"/>
    <w:rsid w:val="002D311B"/>
    <w:rsid w:val="002D4015"/>
    <w:rsid w:val="002E0276"/>
    <w:rsid w:val="002E23B0"/>
    <w:rsid w:val="002F170F"/>
    <w:rsid w:val="002F5DAD"/>
    <w:rsid w:val="0031424A"/>
    <w:rsid w:val="003204FD"/>
    <w:rsid w:val="00326B8D"/>
    <w:rsid w:val="00330D5D"/>
    <w:rsid w:val="003418DB"/>
    <w:rsid w:val="00347C6B"/>
    <w:rsid w:val="0035151A"/>
    <w:rsid w:val="00354C6E"/>
    <w:rsid w:val="00355B09"/>
    <w:rsid w:val="00361BA8"/>
    <w:rsid w:val="00366540"/>
    <w:rsid w:val="003777FE"/>
    <w:rsid w:val="00380E02"/>
    <w:rsid w:val="0039228C"/>
    <w:rsid w:val="00394079"/>
    <w:rsid w:val="0039536E"/>
    <w:rsid w:val="003A4EEE"/>
    <w:rsid w:val="003A59F4"/>
    <w:rsid w:val="003B04E5"/>
    <w:rsid w:val="003B28FA"/>
    <w:rsid w:val="003C0BFE"/>
    <w:rsid w:val="003C5694"/>
    <w:rsid w:val="003C67FC"/>
    <w:rsid w:val="003D032A"/>
    <w:rsid w:val="003D1A2E"/>
    <w:rsid w:val="003D50F4"/>
    <w:rsid w:val="003E022B"/>
    <w:rsid w:val="003E4FBB"/>
    <w:rsid w:val="00406F52"/>
    <w:rsid w:val="00415A2A"/>
    <w:rsid w:val="004171CE"/>
    <w:rsid w:val="00425625"/>
    <w:rsid w:val="004401F5"/>
    <w:rsid w:val="00440C07"/>
    <w:rsid w:val="00441A26"/>
    <w:rsid w:val="004451ED"/>
    <w:rsid w:val="0044744E"/>
    <w:rsid w:val="0045260F"/>
    <w:rsid w:val="00455121"/>
    <w:rsid w:val="0046000B"/>
    <w:rsid w:val="00464117"/>
    <w:rsid w:val="00470A99"/>
    <w:rsid w:val="004739E0"/>
    <w:rsid w:val="00483094"/>
    <w:rsid w:val="00484BC0"/>
    <w:rsid w:val="00486BC4"/>
    <w:rsid w:val="00496AB5"/>
    <w:rsid w:val="00497E4C"/>
    <w:rsid w:val="004A041C"/>
    <w:rsid w:val="004A3764"/>
    <w:rsid w:val="004B05D1"/>
    <w:rsid w:val="004B2CF4"/>
    <w:rsid w:val="004C0304"/>
    <w:rsid w:val="004C6915"/>
    <w:rsid w:val="004C789B"/>
    <w:rsid w:val="004D1007"/>
    <w:rsid w:val="004D135A"/>
    <w:rsid w:val="004D5282"/>
    <w:rsid w:val="004D6B0A"/>
    <w:rsid w:val="004D79B2"/>
    <w:rsid w:val="004E026E"/>
    <w:rsid w:val="004E3B2E"/>
    <w:rsid w:val="004E6240"/>
    <w:rsid w:val="004F1A9A"/>
    <w:rsid w:val="004F538F"/>
    <w:rsid w:val="0051039A"/>
    <w:rsid w:val="005155B8"/>
    <w:rsid w:val="005228B3"/>
    <w:rsid w:val="00527F3A"/>
    <w:rsid w:val="0053472F"/>
    <w:rsid w:val="00534A14"/>
    <w:rsid w:val="00536D03"/>
    <w:rsid w:val="00536E19"/>
    <w:rsid w:val="00537A13"/>
    <w:rsid w:val="00537F31"/>
    <w:rsid w:val="00541BE5"/>
    <w:rsid w:val="005447DA"/>
    <w:rsid w:val="005508A3"/>
    <w:rsid w:val="00552494"/>
    <w:rsid w:val="005530C8"/>
    <w:rsid w:val="00561045"/>
    <w:rsid w:val="00561DEB"/>
    <w:rsid w:val="00566D7D"/>
    <w:rsid w:val="00570E06"/>
    <w:rsid w:val="00573930"/>
    <w:rsid w:val="00575132"/>
    <w:rsid w:val="00575BE5"/>
    <w:rsid w:val="005771BD"/>
    <w:rsid w:val="00580235"/>
    <w:rsid w:val="00592D7F"/>
    <w:rsid w:val="005A13B7"/>
    <w:rsid w:val="005A1E7E"/>
    <w:rsid w:val="005A4729"/>
    <w:rsid w:val="005A51CA"/>
    <w:rsid w:val="005A6959"/>
    <w:rsid w:val="005B0FA0"/>
    <w:rsid w:val="005B13CF"/>
    <w:rsid w:val="005B2E1E"/>
    <w:rsid w:val="005B7979"/>
    <w:rsid w:val="005B7AB0"/>
    <w:rsid w:val="005C23F6"/>
    <w:rsid w:val="005D09B4"/>
    <w:rsid w:val="005D13B3"/>
    <w:rsid w:val="005D2C85"/>
    <w:rsid w:val="005D3874"/>
    <w:rsid w:val="005D3F03"/>
    <w:rsid w:val="005E5608"/>
    <w:rsid w:val="005F0460"/>
    <w:rsid w:val="0060241A"/>
    <w:rsid w:val="00603F57"/>
    <w:rsid w:val="006174B6"/>
    <w:rsid w:val="00617CAC"/>
    <w:rsid w:val="006253EB"/>
    <w:rsid w:val="00627591"/>
    <w:rsid w:val="0063083B"/>
    <w:rsid w:val="00633425"/>
    <w:rsid w:val="00633779"/>
    <w:rsid w:val="00634B8D"/>
    <w:rsid w:val="006350B0"/>
    <w:rsid w:val="00636A2B"/>
    <w:rsid w:val="006408E9"/>
    <w:rsid w:val="00643FC9"/>
    <w:rsid w:val="006443A1"/>
    <w:rsid w:val="00653425"/>
    <w:rsid w:val="0065662B"/>
    <w:rsid w:val="00656F0E"/>
    <w:rsid w:val="0066139D"/>
    <w:rsid w:val="00663100"/>
    <w:rsid w:val="00667470"/>
    <w:rsid w:val="00673CB1"/>
    <w:rsid w:val="00684F83"/>
    <w:rsid w:val="00686CBD"/>
    <w:rsid w:val="00694EAA"/>
    <w:rsid w:val="00697385"/>
    <w:rsid w:val="006A24E0"/>
    <w:rsid w:val="006A698A"/>
    <w:rsid w:val="006A723E"/>
    <w:rsid w:val="006B38A4"/>
    <w:rsid w:val="006B59CE"/>
    <w:rsid w:val="006B6198"/>
    <w:rsid w:val="006B792C"/>
    <w:rsid w:val="006C02F1"/>
    <w:rsid w:val="006C0E15"/>
    <w:rsid w:val="006C374D"/>
    <w:rsid w:val="006C6309"/>
    <w:rsid w:val="006D3016"/>
    <w:rsid w:val="006E6A6A"/>
    <w:rsid w:val="006E6E4B"/>
    <w:rsid w:val="006E78A2"/>
    <w:rsid w:val="006E7CEB"/>
    <w:rsid w:val="00700A8A"/>
    <w:rsid w:val="00701A09"/>
    <w:rsid w:val="00702CDE"/>
    <w:rsid w:val="00706EAA"/>
    <w:rsid w:val="00717D66"/>
    <w:rsid w:val="00722548"/>
    <w:rsid w:val="00723CDC"/>
    <w:rsid w:val="00724A66"/>
    <w:rsid w:val="00734308"/>
    <w:rsid w:val="00745D6F"/>
    <w:rsid w:val="00746C56"/>
    <w:rsid w:val="00746F98"/>
    <w:rsid w:val="00754BD2"/>
    <w:rsid w:val="007612AD"/>
    <w:rsid w:val="00772D20"/>
    <w:rsid w:val="007750F9"/>
    <w:rsid w:val="007835E4"/>
    <w:rsid w:val="007925F9"/>
    <w:rsid w:val="007A2D4B"/>
    <w:rsid w:val="007B085A"/>
    <w:rsid w:val="007B2A9C"/>
    <w:rsid w:val="007B4113"/>
    <w:rsid w:val="007B6393"/>
    <w:rsid w:val="007B64C2"/>
    <w:rsid w:val="007B75D5"/>
    <w:rsid w:val="007B7DB0"/>
    <w:rsid w:val="007C1C95"/>
    <w:rsid w:val="007C3BCD"/>
    <w:rsid w:val="007C7283"/>
    <w:rsid w:val="007C7C52"/>
    <w:rsid w:val="007D0044"/>
    <w:rsid w:val="007D2A54"/>
    <w:rsid w:val="007E2028"/>
    <w:rsid w:val="007E2E8F"/>
    <w:rsid w:val="007F1A69"/>
    <w:rsid w:val="007F7378"/>
    <w:rsid w:val="00801559"/>
    <w:rsid w:val="00804940"/>
    <w:rsid w:val="00804EDE"/>
    <w:rsid w:val="00806944"/>
    <w:rsid w:val="00806968"/>
    <w:rsid w:val="008070B6"/>
    <w:rsid w:val="00807F27"/>
    <w:rsid w:val="0081116A"/>
    <w:rsid w:val="00812E29"/>
    <w:rsid w:val="008137DD"/>
    <w:rsid w:val="008168B2"/>
    <w:rsid w:val="00823AE4"/>
    <w:rsid w:val="0083343F"/>
    <w:rsid w:val="008378C3"/>
    <w:rsid w:val="00866200"/>
    <w:rsid w:val="008700CC"/>
    <w:rsid w:val="008717DB"/>
    <w:rsid w:val="0088025D"/>
    <w:rsid w:val="00881B89"/>
    <w:rsid w:val="00886980"/>
    <w:rsid w:val="00897CEC"/>
    <w:rsid w:val="008A0E70"/>
    <w:rsid w:val="008A3B37"/>
    <w:rsid w:val="008A59F4"/>
    <w:rsid w:val="008B62A8"/>
    <w:rsid w:val="008D37F9"/>
    <w:rsid w:val="008D5EC9"/>
    <w:rsid w:val="008E00B2"/>
    <w:rsid w:val="008E2DAE"/>
    <w:rsid w:val="008E3363"/>
    <w:rsid w:val="008E62F7"/>
    <w:rsid w:val="008F090D"/>
    <w:rsid w:val="008F2622"/>
    <w:rsid w:val="008F43EE"/>
    <w:rsid w:val="009025C1"/>
    <w:rsid w:val="009043BB"/>
    <w:rsid w:val="009055BF"/>
    <w:rsid w:val="009100B6"/>
    <w:rsid w:val="00914371"/>
    <w:rsid w:val="00921117"/>
    <w:rsid w:val="0092568A"/>
    <w:rsid w:val="00934274"/>
    <w:rsid w:val="0093502A"/>
    <w:rsid w:val="00941440"/>
    <w:rsid w:val="009469DB"/>
    <w:rsid w:val="009540ED"/>
    <w:rsid w:val="00954B86"/>
    <w:rsid w:val="00955939"/>
    <w:rsid w:val="00962D22"/>
    <w:rsid w:val="009661DE"/>
    <w:rsid w:val="0096772C"/>
    <w:rsid w:val="009758C5"/>
    <w:rsid w:val="00975F63"/>
    <w:rsid w:val="00982D82"/>
    <w:rsid w:val="0098361A"/>
    <w:rsid w:val="009901D7"/>
    <w:rsid w:val="0099356C"/>
    <w:rsid w:val="009976C2"/>
    <w:rsid w:val="009A0636"/>
    <w:rsid w:val="009A0ECC"/>
    <w:rsid w:val="009A1269"/>
    <w:rsid w:val="009A6895"/>
    <w:rsid w:val="009B5677"/>
    <w:rsid w:val="009C2E2C"/>
    <w:rsid w:val="009C6AE4"/>
    <w:rsid w:val="009D0746"/>
    <w:rsid w:val="009D1FF9"/>
    <w:rsid w:val="009D3961"/>
    <w:rsid w:val="009D46F0"/>
    <w:rsid w:val="009D7F92"/>
    <w:rsid w:val="009E2898"/>
    <w:rsid w:val="009E34FE"/>
    <w:rsid w:val="009E40ED"/>
    <w:rsid w:val="009E45A5"/>
    <w:rsid w:val="009E7761"/>
    <w:rsid w:val="009F26ED"/>
    <w:rsid w:val="009F52AA"/>
    <w:rsid w:val="009F6046"/>
    <w:rsid w:val="00A07530"/>
    <w:rsid w:val="00A120AF"/>
    <w:rsid w:val="00A12995"/>
    <w:rsid w:val="00A235A6"/>
    <w:rsid w:val="00A30CC8"/>
    <w:rsid w:val="00A43E50"/>
    <w:rsid w:val="00A454B5"/>
    <w:rsid w:val="00A455DD"/>
    <w:rsid w:val="00A477A2"/>
    <w:rsid w:val="00A5181F"/>
    <w:rsid w:val="00A57334"/>
    <w:rsid w:val="00A6025C"/>
    <w:rsid w:val="00A665BD"/>
    <w:rsid w:val="00A71CA7"/>
    <w:rsid w:val="00A74A15"/>
    <w:rsid w:val="00A76E46"/>
    <w:rsid w:val="00A76F49"/>
    <w:rsid w:val="00A77A8C"/>
    <w:rsid w:val="00A77CF1"/>
    <w:rsid w:val="00A86B60"/>
    <w:rsid w:val="00A86BF9"/>
    <w:rsid w:val="00A95411"/>
    <w:rsid w:val="00A9619B"/>
    <w:rsid w:val="00A968CE"/>
    <w:rsid w:val="00A975FA"/>
    <w:rsid w:val="00A97C6E"/>
    <w:rsid w:val="00AA3954"/>
    <w:rsid w:val="00AA58B8"/>
    <w:rsid w:val="00AA73B0"/>
    <w:rsid w:val="00AB21DC"/>
    <w:rsid w:val="00AB7135"/>
    <w:rsid w:val="00AC1EAD"/>
    <w:rsid w:val="00AD2547"/>
    <w:rsid w:val="00AD35C6"/>
    <w:rsid w:val="00AE5CE8"/>
    <w:rsid w:val="00AE768B"/>
    <w:rsid w:val="00AF03AC"/>
    <w:rsid w:val="00AF1B83"/>
    <w:rsid w:val="00AF1F08"/>
    <w:rsid w:val="00AF6D14"/>
    <w:rsid w:val="00B00A50"/>
    <w:rsid w:val="00B01E58"/>
    <w:rsid w:val="00B04862"/>
    <w:rsid w:val="00B06175"/>
    <w:rsid w:val="00B1005A"/>
    <w:rsid w:val="00B10CFB"/>
    <w:rsid w:val="00B11452"/>
    <w:rsid w:val="00B202D0"/>
    <w:rsid w:val="00B2719B"/>
    <w:rsid w:val="00B36A2C"/>
    <w:rsid w:val="00B378DA"/>
    <w:rsid w:val="00B37DD4"/>
    <w:rsid w:val="00B40926"/>
    <w:rsid w:val="00B5308E"/>
    <w:rsid w:val="00B56990"/>
    <w:rsid w:val="00B576C1"/>
    <w:rsid w:val="00B6152E"/>
    <w:rsid w:val="00B83CF3"/>
    <w:rsid w:val="00B8754E"/>
    <w:rsid w:val="00B877BE"/>
    <w:rsid w:val="00B931CB"/>
    <w:rsid w:val="00BA17D3"/>
    <w:rsid w:val="00BA2B42"/>
    <w:rsid w:val="00BA559A"/>
    <w:rsid w:val="00BA7648"/>
    <w:rsid w:val="00BB1EF6"/>
    <w:rsid w:val="00BB35E5"/>
    <w:rsid w:val="00BB5416"/>
    <w:rsid w:val="00BB792F"/>
    <w:rsid w:val="00BC0201"/>
    <w:rsid w:val="00BC04C7"/>
    <w:rsid w:val="00BC3F78"/>
    <w:rsid w:val="00BC427E"/>
    <w:rsid w:val="00BC6AB4"/>
    <w:rsid w:val="00BC7A1A"/>
    <w:rsid w:val="00BD00AF"/>
    <w:rsid w:val="00BD0B40"/>
    <w:rsid w:val="00BD6E4C"/>
    <w:rsid w:val="00BE4A03"/>
    <w:rsid w:val="00BE6AB0"/>
    <w:rsid w:val="00BF02F5"/>
    <w:rsid w:val="00BF495B"/>
    <w:rsid w:val="00BF722A"/>
    <w:rsid w:val="00C058EE"/>
    <w:rsid w:val="00C30077"/>
    <w:rsid w:val="00C32853"/>
    <w:rsid w:val="00C3425A"/>
    <w:rsid w:val="00C346BD"/>
    <w:rsid w:val="00C40C9E"/>
    <w:rsid w:val="00C440DC"/>
    <w:rsid w:val="00C467AC"/>
    <w:rsid w:val="00C5297A"/>
    <w:rsid w:val="00C5555F"/>
    <w:rsid w:val="00C55FAB"/>
    <w:rsid w:val="00C6035E"/>
    <w:rsid w:val="00C66400"/>
    <w:rsid w:val="00C7302E"/>
    <w:rsid w:val="00C81DCB"/>
    <w:rsid w:val="00C84B2C"/>
    <w:rsid w:val="00C862BC"/>
    <w:rsid w:val="00C867F7"/>
    <w:rsid w:val="00C9000A"/>
    <w:rsid w:val="00C90257"/>
    <w:rsid w:val="00C95296"/>
    <w:rsid w:val="00C97767"/>
    <w:rsid w:val="00CA2F31"/>
    <w:rsid w:val="00CA4C20"/>
    <w:rsid w:val="00CB20E2"/>
    <w:rsid w:val="00CB77EF"/>
    <w:rsid w:val="00CC2051"/>
    <w:rsid w:val="00CC3D78"/>
    <w:rsid w:val="00CD2E88"/>
    <w:rsid w:val="00CD4B23"/>
    <w:rsid w:val="00CD4EF6"/>
    <w:rsid w:val="00CD6519"/>
    <w:rsid w:val="00CE1005"/>
    <w:rsid w:val="00CE3F8F"/>
    <w:rsid w:val="00CE4354"/>
    <w:rsid w:val="00CE5E61"/>
    <w:rsid w:val="00CE7147"/>
    <w:rsid w:val="00CF1C9B"/>
    <w:rsid w:val="00CF1E06"/>
    <w:rsid w:val="00CF6B6B"/>
    <w:rsid w:val="00D06026"/>
    <w:rsid w:val="00D11E0B"/>
    <w:rsid w:val="00D138B3"/>
    <w:rsid w:val="00D15D45"/>
    <w:rsid w:val="00D170CB"/>
    <w:rsid w:val="00D35FA7"/>
    <w:rsid w:val="00D42112"/>
    <w:rsid w:val="00D439F2"/>
    <w:rsid w:val="00D4451A"/>
    <w:rsid w:val="00D45E9B"/>
    <w:rsid w:val="00D52211"/>
    <w:rsid w:val="00D52FD8"/>
    <w:rsid w:val="00D72B8E"/>
    <w:rsid w:val="00D8317B"/>
    <w:rsid w:val="00D949D3"/>
    <w:rsid w:val="00DA7FAE"/>
    <w:rsid w:val="00DB1C6E"/>
    <w:rsid w:val="00DB377A"/>
    <w:rsid w:val="00DB642D"/>
    <w:rsid w:val="00DC247E"/>
    <w:rsid w:val="00DD328F"/>
    <w:rsid w:val="00DD48D4"/>
    <w:rsid w:val="00DD6951"/>
    <w:rsid w:val="00DD75E3"/>
    <w:rsid w:val="00DE28D2"/>
    <w:rsid w:val="00DE38FE"/>
    <w:rsid w:val="00DE40F5"/>
    <w:rsid w:val="00DE5CC2"/>
    <w:rsid w:val="00E010B3"/>
    <w:rsid w:val="00E27E51"/>
    <w:rsid w:val="00E30B95"/>
    <w:rsid w:val="00E31ABF"/>
    <w:rsid w:val="00E352D7"/>
    <w:rsid w:val="00E46CFF"/>
    <w:rsid w:val="00E4757F"/>
    <w:rsid w:val="00E608CD"/>
    <w:rsid w:val="00E67543"/>
    <w:rsid w:val="00E702EB"/>
    <w:rsid w:val="00E800D0"/>
    <w:rsid w:val="00E811BE"/>
    <w:rsid w:val="00E87AD8"/>
    <w:rsid w:val="00E92F9C"/>
    <w:rsid w:val="00E956EA"/>
    <w:rsid w:val="00E97F1F"/>
    <w:rsid w:val="00EA140A"/>
    <w:rsid w:val="00EB5517"/>
    <w:rsid w:val="00EC5FCE"/>
    <w:rsid w:val="00EC6911"/>
    <w:rsid w:val="00ED2A9C"/>
    <w:rsid w:val="00EE0D7C"/>
    <w:rsid w:val="00EE2056"/>
    <w:rsid w:val="00EE21BC"/>
    <w:rsid w:val="00EF323E"/>
    <w:rsid w:val="00EF616B"/>
    <w:rsid w:val="00F01B32"/>
    <w:rsid w:val="00F034B2"/>
    <w:rsid w:val="00F034C4"/>
    <w:rsid w:val="00F03CDC"/>
    <w:rsid w:val="00F073A5"/>
    <w:rsid w:val="00F14DE1"/>
    <w:rsid w:val="00F23D89"/>
    <w:rsid w:val="00F348C2"/>
    <w:rsid w:val="00F37102"/>
    <w:rsid w:val="00F43642"/>
    <w:rsid w:val="00F55568"/>
    <w:rsid w:val="00F63BA2"/>
    <w:rsid w:val="00F80B95"/>
    <w:rsid w:val="00F841D0"/>
    <w:rsid w:val="00F86EE4"/>
    <w:rsid w:val="00F90746"/>
    <w:rsid w:val="00F917C9"/>
    <w:rsid w:val="00F96C1D"/>
    <w:rsid w:val="00FA319D"/>
    <w:rsid w:val="00FA3970"/>
    <w:rsid w:val="00FB713E"/>
    <w:rsid w:val="00FC19E1"/>
    <w:rsid w:val="00FC1B64"/>
    <w:rsid w:val="00FC63EC"/>
    <w:rsid w:val="00FD2B4B"/>
    <w:rsid w:val="00FD2DB3"/>
    <w:rsid w:val="00FD3F43"/>
    <w:rsid w:val="00FE2B72"/>
    <w:rsid w:val="00FE57F9"/>
    <w:rsid w:val="00FF3A98"/>
    <w:rsid w:val="00FF769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B517A"/>
  <w15:docId w15:val="{355B4C89-BE80-4542-BF37-BE92CD8D5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22A"/>
    <w:pPr>
      <w:ind w:left="720"/>
      <w:contextualSpacing/>
    </w:pPr>
  </w:style>
  <w:style w:type="paragraph" w:styleId="Header">
    <w:name w:val="header"/>
    <w:basedOn w:val="Normal"/>
    <w:link w:val="HeaderChar"/>
    <w:uiPriority w:val="99"/>
    <w:unhideWhenUsed/>
    <w:rsid w:val="00886980"/>
    <w:pPr>
      <w:tabs>
        <w:tab w:val="center" w:pos="4819"/>
        <w:tab w:val="right" w:pos="9638"/>
      </w:tabs>
      <w:spacing w:after="0" w:line="240" w:lineRule="auto"/>
    </w:pPr>
  </w:style>
  <w:style w:type="character" w:customStyle="1" w:styleId="HeaderChar">
    <w:name w:val="Header Char"/>
    <w:basedOn w:val="DefaultParagraphFont"/>
    <w:link w:val="Header"/>
    <w:uiPriority w:val="99"/>
    <w:rsid w:val="00886980"/>
    <w:rPr>
      <w:noProof/>
      <w:lang w:val="en-US"/>
    </w:rPr>
  </w:style>
  <w:style w:type="paragraph" w:styleId="Footer">
    <w:name w:val="footer"/>
    <w:basedOn w:val="Normal"/>
    <w:link w:val="FooterChar"/>
    <w:uiPriority w:val="99"/>
    <w:unhideWhenUsed/>
    <w:rsid w:val="00886980"/>
    <w:pPr>
      <w:tabs>
        <w:tab w:val="center" w:pos="4819"/>
        <w:tab w:val="right" w:pos="9638"/>
      </w:tabs>
      <w:spacing w:after="0" w:line="240" w:lineRule="auto"/>
    </w:pPr>
  </w:style>
  <w:style w:type="character" w:customStyle="1" w:styleId="FooterChar">
    <w:name w:val="Footer Char"/>
    <w:basedOn w:val="DefaultParagraphFont"/>
    <w:link w:val="Footer"/>
    <w:uiPriority w:val="99"/>
    <w:rsid w:val="00886980"/>
    <w:rPr>
      <w:noProof/>
      <w:lang w:val="en-US"/>
    </w:rPr>
  </w:style>
  <w:style w:type="paragraph" w:styleId="BalloonText">
    <w:name w:val="Balloon Text"/>
    <w:basedOn w:val="Normal"/>
    <w:link w:val="BalloonTextChar"/>
    <w:uiPriority w:val="99"/>
    <w:semiHidden/>
    <w:unhideWhenUsed/>
    <w:rsid w:val="006566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62B"/>
    <w:rPr>
      <w:rFonts w:ascii="Tahoma" w:hAnsi="Tahoma" w:cs="Tahoma"/>
      <w:noProof/>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0160106">
      <w:bodyDiv w:val="1"/>
      <w:marLeft w:val="0"/>
      <w:marRight w:val="0"/>
      <w:marTop w:val="0"/>
      <w:marBottom w:val="0"/>
      <w:divBdr>
        <w:top w:val="none" w:sz="0" w:space="0" w:color="auto"/>
        <w:left w:val="none" w:sz="0" w:space="0" w:color="auto"/>
        <w:bottom w:val="none" w:sz="0" w:space="0" w:color="auto"/>
        <w:right w:val="none" w:sz="0" w:space="0" w:color="auto"/>
      </w:divBdr>
      <w:divsChild>
        <w:div w:id="1572228513">
          <w:marLeft w:val="0"/>
          <w:marRight w:val="0"/>
          <w:marTop w:val="0"/>
          <w:marBottom w:val="0"/>
          <w:divBdr>
            <w:top w:val="none" w:sz="0" w:space="0" w:color="auto"/>
            <w:left w:val="none" w:sz="0" w:space="0" w:color="auto"/>
            <w:bottom w:val="none" w:sz="0" w:space="0" w:color="auto"/>
            <w:right w:val="none" w:sz="0" w:space="0" w:color="auto"/>
          </w:divBdr>
        </w:div>
      </w:divsChild>
    </w:div>
    <w:div w:id="995108888">
      <w:bodyDiv w:val="1"/>
      <w:marLeft w:val="0"/>
      <w:marRight w:val="0"/>
      <w:marTop w:val="0"/>
      <w:marBottom w:val="0"/>
      <w:divBdr>
        <w:top w:val="none" w:sz="0" w:space="0" w:color="auto"/>
        <w:left w:val="none" w:sz="0" w:space="0" w:color="auto"/>
        <w:bottom w:val="none" w:sz="0" w:space="0" w:color="auto"/>
        <w:right w:val="none" w:sz="0" w:space="0" w:color="auto"/>
      </w:divBdr>
      <w:divsChild>
        <w:div w:id="2092316574">
          <w:marLeft w:val="0"/>
          <w:marRight w:val="0"/>
          <w:marTop w:val="0"/>
          <w:marBottom w:val="0"/>
          <w:divBdr>
            <w:top w:val="none" w:sz="0" w:space="0" w:color="auto"/>
            <w:left w:val="none" w:sz="0" w:space="0" w:color="auto"/>
            <w:bottom w:val="none" w:sz="0" w:space="0" w:color="auto"/>
            <w:right w:val="none" w:sz="0" w:space="0" w:color="auto"/>
          </w:divBdr>
        </w:div>
      </w:divsChild>
    </w:div>
    <w:div w:id="1347709400">
      <w:bodyDiv w:val="1"/>
      <w:marLeft w:val="0"/>
      <w:marRight w:val="0"/>
      <w:marTop w:val="0"/>
      <w:marBottom w:val="0"/>
      <w:divBdr>
        <w:top w:val="none" w:sz="0" w:space="0" w:color="auto"/>
        <w:left w:val="none" w:sz="0" w:space="0" w:color="auto"/>
        <w:bottom w:val="none" w:sz="0" w:space="0" w:color="auto"/>
        <w:right w:val="none" w:sz="0" w:space="0" w:color="auto"/>
      </w:divBdr>
      <w:divsChild>
        <w:div w:id="1327587380">
          <w:marLeft w:val="0"/>
          <w:marRight w:val="0"/>
          <w:marTop w:val="0"/>
          <w:marBottom w:val="0"/>
          <w:divBdr>
            <w:top w:val="none" w:sz="0" w:space="0" w:color="auto"/>
            <w:left w:val="none" w:sz="0" w:space="0" w:color="auto"/>
            <w:bottom w:val="none" w:sz="0" w:space="0" w:color="auto"/>
            <w:right w:val="none" w:sz="0" w:space="0" w:color="auto"/>
          </w:divBdr>
        </w:div>
      </w:divsChild>
    </w:div>
    <w:div w:id="1445658845">
      <w:bodyDiv w:val="1"/>
      <w:marLeft w:val="0"/>
      <w:marRight w:val="0"/>
      <w:marTop w:val="0"/>
      <w:marBottom w:val="0"/>
      <w:divBdr>
        <w:top w:val="none" w:sz="0" w:space="0" w:color="auto"/>
        <w:left w:val="none" w:sz="0" w:space="0" w:color="auto"/>
        <w:bottom w:val="none" w:sz="0" w:space="0" w:color="auto"/>
        <w:right w:val="none" w:sz="0" w:space="0" w:color="auto"/>
      </w:divBdr>
    </w:div>
    <w:div w:id="1752847588">
      <w:bodyDiv w:val="1"/>
      <w:marLeft w:val="0"/>
      <w:marRight w:val="0"/>
      <w:marTop w:val="0"/>
      <w:marBottom w:val="0"/>
      <w:divBdr>
        <w:top w:val="none" w:sz="0" w:space="0" w:color="auto"/>
        <w:left w:val="none" w:sz="0" w:space="0" w:color="auto"/>
        <w:bottom w:val="none" w:sz="0" w:space="0" w:color="auto"/>
        <w:right w:val="none" w:sz="0" w:space="0" w:color="auto"/>
      </w:divBdr>
      <w:divsChild>
        <w:div w:id="514613467">
          <w:marLeft w:val="0"/>
          <w:marRight w:val="0"/>
          <w:marTop w:val="0"/>
          <w:marBottom w:val="0"/>
          <w:divBdr>
            <w:top w:val="none" w:sz="0" w:space="0" w:color="auto"/>
            <w:left w:val="none" w:sz="0" w:space="0" w:color="auto"/>
            <w:bottom w:val="none" w:sz="0" w:space="0" w:color="auto"/>
            <w:right w:val="none" w:sz="0" w:space="0" w:color="auto"/>
          </w:divBdr>
        </w:div>
      </w:divsChild>
    </w:div>
    <w:div w:id="1834905402">
      <w:bodyDiv w:val="1"/>
      <w:marLeft w:val="0"/>
      <w:marRight w:val="0"/>
      <w:marTop w:val="0"/>
      <w:marBottom w:val="0"/>
      <w:divBdr>
        <w:top w:val="none" w:sz="0" w:space="0" w:color="auto"/>
        <w:left w:val="none" w:sz="0" w:space="0" w:color="auto"/>
        <w:bottom w:val="none" w:sz="0" w:space="0" w:color="auto"/>
        <w:right w:val="none" w:sz="0" w:space="0" w:color="auto"/>
      </w:divBdr>
      <w:divsChild>
        <w:div w:id="20836037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b59afb9-9ad0-4f1e-8797-325b102f10c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0BEBB988428A7A42A3551C8E66B61265" ma:contentTypeVersion="6" ma:contentTypeDescription="Luo uusi asiakirja." ma:contentTypeScope="" ma:versionID="4ade6653a7a9415f57f0a3d090c2fafa">
  <xsd:schema xmlns:xsd="http://www.w3.org/2001/XMLSchema" xmlns:xs="http://www.w3.org/2001/XMLSchema" xmlns:p="http://schemas.microsoft.com/office/2006/metadata/properties" xmlns:ns3="4b59afb9-9ad0-4f1e-8797-325b102f10ca" targetNamespace="http://schemas.microsoft.com/office/2006/metadata/properties" ma:root="true" ma:fieldsID="a6d56ffaf97880c5da0ad94a45e19b0a" ns3:_="">
    <xsd:import namespace="4b59afb9-9ad0-4f1e-8797-325b102f10c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59afb9-9ad0-4f1e-8797-325b102f1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CA33AF-2AD7-4F6B-9D01-658F7C53ECC0}">
  <ds:schemaRefs>
    <ds:schemaRef ds:uri="http://schemas.microsoft.com/office/2006/metadata/properties"/>
    <ds:schemaRef ds:uri="http://schemas.microsoft.com/office/infopath/2007/PartnerControls"/>
    <ds:schemaRef ds:uri="4b59afb9-9ad0-4f1e-8797-325b102f10ca"/>
  </ds:schemaRefs>
</ds:datastoreItem>
</file>

<file path=customXml/itemProps2.xml><?xml version="1.0" encoding="utf-8"?>
<ds:datastoreItem xmlns:ds="http://schemas.openxmlformats.org/officeDocument/2006/customXml" ds:itemID="{53FE4BE5-8B01-4DA1-85EA-B24300DAA914}">
  <ds:schemaRefs>
    <ds:schemaRef ds:uri="http://schemas.microsoft.com/sharepoint/v3/contenttype/forms"/>
  </ds:schemaRefs>
</ds:datastoreItem>
</file>

<file path=customXml/itemProps3.xml><?xml version="1.0" encoding="utf-8"?>
<ds:datastoreItem xmlns:ds="http://schemas.openxmlformats.org/officeDocument/2006/customXml" ds:itemID="{6E2B6825-54F0-4E26-9AA4-1F1AD96398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59afb9-9ad0-4f1e-8797-325b102f10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306014c-c088-4a50-b503-4830bda7971c}" enabled="1" method="Standard" siteId="{9d97530e-8f27-4137-a2a9-5cb4dcf26f2e}" removed="0"/>
  <clbl:label id="{e9662d58-caa4-4bc1-b138-c8b1acab5a11}" enabled="0" method="" siteId="{e9662d58-caa4-4bc1-b138-c8b1acab5a11}"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492</Words>
  <Characters>3987</Characters>
  <Application>Microsoft Office Word</Application>
  <DocSecurity>0</DocSecurity>
  <Lines>33</Lines>
  <Paragraphs>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Jyväskylä</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K</dc:creator>
  <cp:keywords/>
  <dc:description/>
  <cp:lastModifiedBy>Heli Lahtio</cp:lastModifiedBy>
  <cp:revision>3</cp:revision>
  <cp:lastPrinted>2015-08-24T11:03:00Z</cp:lastPrinted>
  <dcterms:created xsi:type="dcterms:W3CDTF">2025-12-15T06:38:00Z</dcterms:created>
  <dcterms:modified xsi:type="dcterms:W3CDTF">2025-12-15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19cc7fb,42adb0be,6e29ecc1</vt:lpwstr>
  </property>
  <property fmtid="{D5CDD505-2E9C-101B-9397-08002B2CF9AE}" pid="3" name="ClassificationContentMarkingFooterFontProps">
    <vt:lpwstr>#000000,10,Calibri</vt:lpwstr>
  </property>
  <property fmtid="{D5CDD505-2E9C-101B-9397-08002B2CF9AE}" pid="4" name="ClassificationContentMarkingFooterText">
    <vt:lpwstr>LUT Group Confidential - Other information (3Y)</vt:lpwstr>
  </property>
  <property fmtid="{D5CDD505-2E9C-101B-9397-08002B2CF9AE}" pid="5" name="ContentTypeId">
    <vt:lpwstr>0x0101000BEBB988428A7A42A3551C8E66B61265</vt:lpwstr>
  </property>
</Properties>
</file>